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0E5CCF5" w:rsidR="00EA3D3C" w:rsidRPr="00994A3D" w:rsidRDefault="00EF2EA3" w:rsidP="0001436A">
      <w:pPr>
        <w:pStyle w:val="Heading1"/>
      </w:pPr>
      <w:r>
        <w:t>Appendix</w:t>
      </w:r>
      <w:r w:rsidR="00333715">
        <w:t xml:space="preserve"> A</w:t>
      </w:r>
    </w:p>
    <w:p w14:paraId="6C1139B1" w14:textId="658E07C5" w:rsidR="004320EC" w:rsidRPr="004320EC" w:rsidRDefault="004320EC" w:rsidP="00BA5A22">
      <w:pPr>
        <w:tabs>
          <w:tab w:val="left" w:pos="3444"/>
        </w:tabs>
        <w:spacing w:after="0"/>
        <w:rPr>
          <w:rFonts w:cs="Times New Roman"/>
          <w:b/>
          <w:bCs/>
          <w:szCs w:val="24"/>
        </w:rPr>
      </w:pPr>
      <w:r w:rsidRPr="004320EC">
        <w:rPr>
          <w:rFonts w:cs="Times New Roman"/>
          <w:b/>
          <w:bCs/>
          <w:szCs w:val="24"/>
        </w:rPr>
        <w:t>Table A1: Measures of school climate and corresponding questions as asked in the Georgia Student Health Survey (2016 to 2020)</w:t>
      </w:r>
    </w:p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7130"/>
        <w:gridCol w:w="1980"/>
        <w:gridCol w:w="2250"/>
      </w:tblGrid>
      <w:tr w:rsidR="00AC7A17" w:rsidRPr="009E22C8" w14:paraId="049B3959" w14:textId="77777777" w:rsidTr="00AC7A17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F1C7B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E22C8">
              <w:rPr>
                <w:rFonts w:cs="Times New Roman"/>
                <w:b/>
                <w:bCs/>
                <w:szCs w:val="24"/>
              </w:rPr>
              <w:t>Measures</w:t>
            </w:r>
          </w:p>
        </w:tc>
        <w:tc>
          <w:tcPr>
            <w:tcW w:w="7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48B26" w14:textId="489B6E5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E22C8">
              <w:rPr>
                <w:rFonts w:cs="Times New Roman"/>
                <w:b/>
                <w:bCs/>
                <w:szCs w:val="24"/>
              </w:rPr>
              <w:t xml:space="preserve">Questions (answer options in </w:t>
            </w:r>
            <w:r w:rsidR="00D61F68">
              <w:rPr>
                <w:rFonts w:cs="Times New Roman"/>
                <w:b/>
                <w:bCs/>
                <w:szCs w:val="24"/>
              </w:rPr>
              <w:t>parentheses</w:t>
            </w:r>
            <w:r w:rsidRPr="009E22C8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B235E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E22C8">
              <w:rPr>
                <w:rFonts w:cs="Times New Roman"/>
                <w:b/>
                <w:bCs/>
                <w:szCs w:val="24"/>
              </w:rPr>
              <w:t>Changes made in 2019 onward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8C2F0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E22C8">
              <w:rPr>
                <w:rFonts w:cs="Times New Roman"/>
                <w:b/>
                <w:bCs/>
                <w:szCs w:val="24"/>
              </w:rPr>
              <w:t>Questions Included in the Study</w:t>
            </w:r>
          </w:p>
        </w:tc>
      </w:tr>
      <w:tr w:rsidR="00AC7A17" w:rsidRPr="009E22C8" w14:paraId="33B5E091" w14:textId="77777777" w:rsidTr="00AC7A17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51F3BBBC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E22C8">
              <w:rPr>
                <w:rFonts w:cs="Times New Roman"/>
                <w:b/>
                <w:bCs/>
                <w:szCs w:val="24"/>
              </w:rPr>
              <w:t>School connectedness</w:t>
            </w:r>
          </w:p>
        </w:tc>
        <w:tc>
          <w:tcPr>
            <w:tcW w:w="7130" w:type="dxa"/>
            <w:tcBorders>
              <w:top w:val="single" w:sz="4" w:space="0" w:color="auto"/>
              <w:bottom w:val="single" w:sz="4" w:space="0" w:color="auto"/>
            </w:tcBorders>
          </w:tcPr>
          <w:p w14:paraId="0E76022D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 xml:space="preserve">Q1: I like school, Q2: Most days I look forward to going to school, Q3: I feel like I fit in at my school, Q4: I feel successful at school, Q5: I feel connected to others at school (strongly disagree/somewhat </w:t>
            </w:r>
            <w:proofErr w:type="gramStart"/>
            <w:r w:rsidRPr="009E22C8">
              <w:rPr>
                <w:rFonts w:cs="Times New Roman"/>
                <w:szCs w:val="24"/>
              </w:rPr>
              <w:t>disagree</w:t>
            </w:r>
            <w:proofErr w:type="gramEnd"/>
            <w:r w:rsidRPr="009E22C8">
              <w:rPr>
                <w:rFonts w:cs="Times New Roman"/>
                <w:szCs w:val="24"/>
              </w:rPr>
              <w:t>/somewhat agree/ strongly agre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03E3AE2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E65D554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1 to Q5</w:t>
            </w:r>
          </w:p>
        </w:tc>
      </w:tr>
      <w:tr w:rsidR="00AC7A17" w:rsidRPr="009E22C8" w14:paraId="125EA843" w14:textId="77777777" w:rsidTr="00AC7A17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6374E77A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E22C8">
              <w:rPr>
                <w:rFonts w:cs="Times New Roman"/>
                <w:b/>
                <w:bCs/>
                <w:szCs w:val="24"/>
              </w:rPr>
              <w:t>Peer social support</w:t>
            </w:r>
          </w:p>
        </w:tc>
        <w:tc>
          <w:tcPr>
            <w:tcW w:w="7130" w:type="dxa"/>
            <w:tcBorders>
              <w:top w:val="single" w:sz="4" w:space="0" w:color="auto"/>
              <w:bottom w:val="single" w:sz="4" w:space="0" w:color="auto"/>
            </w:tcBorders>
          </w:tcPr>
          <w:p w14:paraId="16E11421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6: I get along with other students and school, Q7: I know a student at my school that I can talk to if I need help (e.g., with homework, class assignments, and projects), Q8: I know a student at my school that I can talk to if I am feeling sad or down, Q9: I have a group of friends at school that I have fun with and are nice to me, Q10: Students in my school are welcoming to new students. (strongly disagree/somewhat disagree/somewhat agree/strongly agre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3CE038A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8 and Q9 were removed from 2019 onward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16A9EE6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6, Q7, Q10</w:t>
            </w:r>
          </w:p>
        </w:tc>
      </w:tr>
      <w:tr w:rsidR="00AC7A17" w:rsidRPr="009E22C8" w14:paraId="18B4DE3A" w14:textId="77777777" w:rsidTr="00AC7A17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5469C97C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E22C8">
              <w:rPr>
                <w:rFonts w:cs="Times New Roman"/>
                <w:b/>
                <w:bCs/>
                <w:szCs w:val="24"/>
              </w:rPr>
              <w:t>Adult social support</w:t>
            </w:r>
          </w:p>
        </w:tc>
        <w:tc>
          <w:tcPr>
            <w:tcW w:w="7130" w:type="dxa"/>
            <w:tcBorders>
              <w:top w:val="single" w:sz="4" w:space="0" w:color="auto"/>
              <w:bottom w:val="single" w:sz="4" w:space="0" w:color="auto"/>
            </w:tcBorders>
          </w:tcPr>
          <w:p w14:paraId="79638E42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11: Teachers treat me with respect, Q12: Adults in this school treat all students with respect, Q13: All students are treated fairly by the adults in my school, Q14: Teachers treat all students fairly (strongly disagree/somewhat disagree/somewhat agree/strongly agre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B556F9C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7A7BAC5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11 to Q14</w:t>
            </w:r>
          </w:p>
        </w:tc>
      </w:tr>
      <w:tr w:rsidR="00AC7A17" w:rsidRPr="009E22C8" w14:paraId="22DB5421" w14:textId="77777777" w:rsidTr="00AC7A17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6DBE158F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E22C8">
              <w:rPr>
                <w:rFonts w:cs="Times New Roman"/>
                <w:b/>
                <w:bCs/>
                <w:szCs w:val="24"/>
              </w:rPr>
              <w:t>Cultural acceptance</w:t>
            </w:r>
          </w:p>
        </w:tc>
        <w:tc>
          <w:tcPr>
            <w:tcW w:w="7130" w:type="dxa"/>
            <w:tcBorders>
              <w:top w:val="single" w:sz="4" w:space="0" w:color="auto"/>
              <w:bottom w:val="single" w:sz="4" w:space="0" w:color="auto"/>
            </w:tcBorders>
          </w:tcPr>
          <w:p w14:paraId="304DFB86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15: Students at my school treat each other with respect, Q16: Students treat one another fairly, Q17: Students show respect to other students regardless of their academic ability, Q18: Students at this school are treated fairly by other students regardless of race, ethnicity, or culture, Q19: All students in my school are treated fairly regardless of their appearance (strongly disagree/somewhat disagree/somewhat agree/strongly agre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AB6FECC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959BE04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15 to Q19</w:t>
            </w:r>
          </w:p>
        </w:tc>
      </w:tr>
      <w:tr w:rsidR="00AC7A17" w:rsidRPr="009E22C8" w14:paraId="147F18DF" w14:textId="77777777" w:rsidTr="00AC7A17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53374410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E22C8">
              <w:rPr>
                <w:rFonts w:cs="Times New Roman"/>
                <w:b/>
                <w:bCs/>
                <w:szCs w:val="24"/>
              </w:rPr>
              <w:lastRenderedPageBreak/>
              <w:t>Physical environment</w:t>
            </w:r>
          </w:p>
        </w:tc>
        <w:tc>
          <w:tcPr>
            <w:tcW w:w="7130" w:type="dxa"/>
            <w:tcBorders>
              <w:top w:val="single" w:sz="4" w:space="0" w:color="auto"/>
              <w:bottom w:val="single" w:sz="4" w:space="0" w:color="auto"/>
            </w:tcBorders>
          </w:tcPr>
          <w:p w14:paraId="0A3AFDFF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 xml:space="preserve">Q28: My school building is well-maintained, </w:t>
            </w:r>
          </w:p>
          <w:p w14:paraId="142ECD7F" w14:textId="77777777" w:rsidR="004320EC" w:rsidRPr="009E22C8" w:rsidRDefault="004320EC" w:rsidP="004320E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9E22C8">
              <w:rPr>
                <w:rFonts w:ascii="Times New Roman" w:hAnsi="Times New Roman" w:cs="Times New Roman"/>
                <w:color w:val="auto"/>
              </w:rPr>
              <w:t xml:space="preserve">Q29: My textbooks are up to date and in good condition. </w:t>
            </w:r>
          </w:p>
          <w:p w14:paraId="628E3AE8" w14:textId="77777777" w:rsidR="004320EC" w:rsidRPr="009E22C8" w:rsidRDefault="004320EC" w:rsidP="004320EC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9E22C8">
              <w:rPr>
                <w:rFonts w:ascii="Times New Roman" w:hAnsi="Times New Roman" w:cs="Times New Roman"/>
                <w:color w:val="auto"/>
              </w:rPr>
              <w:t xml:space="preserve">Q30: Teachers in my school keep their classrooms clean and organized. </w:t>
            </w:r>
          </w:p>
          <w:p w14:paraId="0576B1D9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31: Students in my school take pride in keeping our school building (e.g., bathrooms, classrooms, lockers) in good condition (selected based on connection with Physical activity) (strongly disagree/somewhat disagree/somewhat agree/strongly agre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59183F6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A803BB3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28 to Q31</w:t>
            </w:r>
          </w:p>
        </w:tc>
      </w:tr>
      <w:tr w:rsidR="00AC7A17" w:rsidRPr="009E22C8" w14:paraId="0B24CB11" w14:textId="77777777" w:rsidTr="00AC7A17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6AE9EA7E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E22C8">
              <w:rPr>
                <w:rFonts w:cs="Times New Roman"/>
                <w:b/>
                <w:bCs/>
                <w:szCs w:val="24"/>
              </w:rPr>
              <w:t>School Safety</w:t>
            </w:r>
          </w:p>
        </w:tc>
        <w:tc>
          <w:tcPr>
            <w:tcW w:w="7130" w:type="dxa"/>
            <w:tcBorders>
              <w:top w:val="single" w:sz="4" w:space="0" w:color="auto"/>
              <w:bottom w:val="single" w:sz="4" w:space="0" w:color="auto"/>
            </w:tcBorders>
          </w:tcPr>
          <w:p w14:paraId="2AD5C88E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32: I have felt unsafe at school or on my way to or from school*, Q33: I have worried about other students hurting me*, Q34: I feel safe in my school, Q35: I have been concerned about my physical safety at school*, Q36: Students at my school fight a lot*, Q37: I have been involved in a fight at school*, Q38: I have observed a fight at school* (strongly disagree, somewhat disagree, somewhat agree, strongly agre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67BAEE6" w14:textId="77777777" w:rsidR="004320EC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37 and Q38 were removed from 2019 onwards</w:t>
            </w:r>
          </w:p>
          <w:p w14:paraId="0A21CA4F" w14:textId="77777777" w:rsidR="001257F3" w:rsidRPr="009E22C8" w:rsidRDefault="001257F3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  <w:p w14:paraId="1CAFBF2A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2019 onwards Q34 shifted to peer victimiza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D456AF4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32 to Q36</w:t>
            </w:r>
          </w:p>
        </w:tc>
      </w:tr>
      <w:tr w:rsidR="00AC7A17" w:rsidRPr="009E22C8" w14:paraId="542244CA" w14:textId="77777777" w:rsidTr="00AC7A17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1D8EF60A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E22C8">
              <w:rPr>
                <w:rFonts w:cs="Times New Roman"/>
                <w:b/>
                <w:bCs/>
                <w:szCs w:val="24"/>
              </w:rPr>
              <w:t>Peer victimization</w:t>
            </w:r>
          </w:p>
        </w:tc>
        <w:tc>
          <w:tcPr>
            <w:tcW w:w="7130" w:type="dxa"/>
            <w:tcBorders>
              <w:top w:val="single" w:sz="4" w:space="0" w:color="auto"/>
              <w:bottom w:val="single" w:sz="4" w:space="0" w:color="auto"/>
            </w:tcBorders>
          </w:tcPr>
          <w:p w14:paraId="10818D37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39: I have been bullied or threatened by other students*, Q40: I have been picked on or teased at school*, Q41: have received a threatening or harassing e</w:t>
            </w:r>
            <w:r w:rsidRPr="009E22C8">
              <w:rPr>
                <w:rFonts w:eastAsia="AdvOT1ef757c0+20" w:cs="Times New Roman"/>
                <w:szCs w:val="24"/>
              </w:rPr>
              <w:t>‐</w:t>
            </w:r>
            <w:r w:rsidRPr="009E22C8">
              <w:rPr>
                <w:rFonts w:cs="Times New Roman"/>
                <w:szCs w:val="24"/>
              </w:rPr>
              <w:t>mail from other students*, Q42: I have received threatening or harassing text messages from other students (SMS) *, Q43: I have been mocked, tormented, or harassed on a social networking site (e.g., Facebook, Twitter) by other students*, Q44: Someone has bullied or picked on me by pushing, hitting, or kicking me*, Q45: Someone has bullied or picked on me by making fun of me, yelling at me, or saying something mean to me* (Never/Once or twice/a few times/many times/every day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5133791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41 was removed from 2019 onwards</w:t>
            </w:r>
          </w:p>
          <w:p w14:paraId="5D47A58B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  <w:p w14:paraId="20A6A69B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4524B5F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39, Q40, Q42 to Q45</w:t>
            </w:r>
          </w:p>
        </w:tc>
      </w:tr>
      <w:tr w:rsidR="00AC7A17" w:rsidRPr="009E22C8" w14:paraId="54BA2EDF" w14:textId="77777777" w:rsidTr="00AC7A17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41B5EBF3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E22C8">
              <w:rPr>
                <w:rFonts w:cs="Times New Roman"/>
                <w:b/>
                <w:bCs/>
                <w:szCs w:val="24"/>
              </w:rPr>
              <w:t>School support environment</w:t>
            </w:r>
          </w:p>
        </w:tc>
        <w:tc>
          <w:tcPr>
            <w:tcW w:w="7130" w:type="dxa"/>
            <w:tcBorders>
              <w:top w:val="single" w:sz="4" w:space="0" w:color="auto"/>
              <w:bottom w:val="single" w:sz="4" w:space="0" w:color="auto"/>
            </w:tcBorders>
          </w:tcPr>
          <w:p w14:paraId="7B2998B3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87: I feel my school has high standards for achievement, Q88: My school sets clear rules for behavior, Q89: The behaviors in my classroom allow the teacher to teach so I can learn, Q90: Students are frequently recognized for good behavior, Q91: I know an adult at school that I can talk with if I need help, Q92: I know what to do if there is an emergency at my school, Q93: I would help someone who was being bullied (Strongly Disagree/Somewhat Disagree/Somewhat Agree/Strongly Agre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5D3F98D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93 was removed from 2019 onward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01946B4" w14:textId="77777777" w:rsidR="004320EC" w:rsidRPr="009E22C8" w:rsidRDefault="004320EC" w:rsidP="004320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Q87 to Q92</w:t>
            </w:r>
          </w:p>
        </w:tc>
      </w:tr>
    </w:tbl>
    <w:p w14:paraId="0B61EB34" w14:textId="77777777" w:rsidR="004320EC" w:rsidRDefault="004320EC" w:rsidP="004320EC">
      <w:pPr>
        <w:spacing w:before="0"/>
        <w:jc w:val="both"/>
        <w:rPr>
          <w:rFonts w:cs="Times New Roman"/>
          <w:szCs w:val="24"/>
        </w:rPr>
      </w:pPr>
      <w:r w:rsidRPr="009E22C8">
        <w:rPr>
          <w:rFonts w:cs="Times New Roman"/>
          <w:szCs w:val="24"/>
        </w:rPr>
        <w:lastRenderedPageBreak/>
        <w:t>Note: * Reordered Responses</w:t>
      </w:r>
    </w:p>
    <w:p w14:paraId="1B1E34B5" w14:textId="7C444292" w:rsidR="004320EC" w:rsidRPr="00994A3D" w:rsidRDefault="004320EC" w:rsidP="004320EC">
      <w:pPr>
        <w:pStyle w:val="Heading1"/>
      </w:pPr>
      <w:r>
        <w:t>Appendix B</w:t>
      </w:r>
    </w:p>
    <w:p w14:paraId="2B59510B" w14:textId="2F6B7B44" w:rsidR="00BA5A22" w:rsidRPr="00775F76" w:rsidRDefault="004320EC" w:rsidP="00775F76">
      <w:pPr>
        <w:tabs>
          <w:tab w:val="left" w:pos="3444"/>
        </w:tabs>
        <w:spacing w:after="0"/>
        <w:rPr>
          <w:rFonts w:cs="Times New Roman"/>
          <w:b/>
          <w:bCs/>
          <w:szCs w:val="24"/>
        </w:rPr>
      </w:pPr>
      <w:r w:rsidRPr="00775F76">
        <w:rPr>
          <w:rFonts w:cs="Times New Roman"/>
          <w:b/>
          <w:bCs/>
          <w:szCs w:val="24"/>
        </w:rPr>
        <w:t xml:space="preserve">Table </w:t>
      </w:r>
      <w:r w:rsidR="00775F76">
        <w:rPr>
          <w:rFonts w:cs="Times New Roman"/>
          <w:b/>
          <w:bCs/>
          <w:szCs w:val="24"/>
        </w:rPr>
        <w:t>B</w:t>
      </w:r>
      <w:r w:rsidRPr="00775F76">
        <w:rPr>
          <w:rFonts w:cs="Times New Roman"/>
          <w:b/>
          <w:bCs/>
          <w:szCs w:val="24"/>
        </w:rPr>
        <w:t xml:space="preserve">1: </w:t>
      </w:r>
      <w:r w:rsidR="00775F76" w:rsidRPr="00775F76">
        <w:rPr>
          <w:rFonts w:cs="Times New Roman"/>
          <w:b/>
          <w:bCs/>
          <w:szCs w:val="24"/>
        </w:rPr>
        <w:t>Summary of School Climate Factors from Factor Analysis</w:t>
      </w:r>
    </w:p>
    <w:tbl>
      <w:tblPr>
        <w:tblW w:w="13050" w:type="dxa"/>
        <w:tblLayout w:type="fixed"/>
        <w:tblLook w:val="04A0" w:firstRow="1" w:lastRow="0" w:firstColumn="1" w:lastColumn="0" w:noHBand="0" w:noVBand="1"/>
      </w:tblPr>
      <w:tblGrid>
        <w:gridCol w:w="897"/>
        <w:gridCol w:w="3153"/>
        <w:gridCol w:w="900"/>
        <w:gridCol w:w="1440"/>
        <w:gridCol w:w="810"/>
        <w:gridCol w:w="810"/>
        <w:gridCol w:w="1800"/>
        <w:gridCol w:w="1350"/>
        <w:gridCol w:w="1890"/>
      </w:tblGrid>
      <w:tr w:rsidR="009159EC" w:rsidRPr="009E22C8" w14:paraId="249BFA03" w14:textId="77777777" w:rsidTr="009159EC">
        <w:trPr>
          <w:trHeight w:val="456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6E19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Year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972C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Measur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06734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No. of Item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20D7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Cronbach's alph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A71E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Min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01950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Max.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FC22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No. of Eigenvalue &gt; 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929D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Eigen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7E43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roportion of Variance (%)</w:t>
            </w:r>
          </w:p>
        </w:tc>
      </w:tr>
      <w:tr w:rsidR="009159EC" w:rsidRPr="009E22C8" w14:paraId="50232C5A" w14:textId="77777777" w:rsidTr="009159EC">
        <w:trPr>
          <w:trHeight w:val="456"/>
        </w:trPr>
        <w:tc>
          <w:tcPr>
            <w:tcW w:w="8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D316B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2016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1A305C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connectednes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BE0BC5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D64FF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C5C66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7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599FA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4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4DDC7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10DB7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2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C02A4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4.5</w:t>
            </w:r>
          </w:p>
        </w:tc>
      </w:tr>
      <w:tr w:rsidR="009159EC" w:rsidRPr="009E22C8" w14:paraId="5ADB18FD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70696005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15958C2A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eer social suppor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52EF3E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5500485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6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9CA11B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8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817A56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0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E31322A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05E559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2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E075880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0.7</w:t>
            </w:r>
          </w:p>
        </w:tc>
      </w:tr>
      <w:tr w:rsidR="009159EC" w:rsidRPr="009E22C8" w14:paraId="476E668A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225A90BB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076F2237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Adult social suppor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D80480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D575F20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9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BE925C5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1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A5AB38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2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4A7493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0B1B6A0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96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CB7EF9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74</w:t>
            </w:r>
          </w:p>
        </w:tc>
      </w:tr>
      <w:tr w:rsidR="009159EC" w:rsidRPr="009E22C8" w14:paraId="49F286E6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7160A64E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23D8E6F0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Cultural accepta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3204E8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971FDA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9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51D546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0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13CA22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6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E249F3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DFD931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.3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3FFDDF3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6.3</w:t>
            </w:r>
          </w:p>
        </w:tc>
      </w:tr>
      <w:tr w:rsidR="009159EC" w:rsidRPr="009E22C8" w14:paraId="20C981A9" w14:textId="77777777" w:rsidTr="009159EC">
        <w:trPr>
          <w:trHeight w:val="456"/>
        </w:trPr>
        <w:tc>
          <w:tcPr>
            <w:tcW w:w="897" w:type="dxa"/>
            <w:vMerge/>
            <w:vAlign w:val="center"/>
            <w:hideMark/>
          </w:tcPr>
          <w:p w14:paraId="782DF44D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16022A82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hysical environmen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C256C8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2C0824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E53C47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1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EA5439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4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51E54A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7A1E32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0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895401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1</w:t>
            </w:r>
          </w:p>
        </w:tc>
      </w:tr>
      <w:tr w:rsidR="009159EC" w:rsidRPr="009E22C8" w14:paraId="17CEEE64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6D800429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632C9BF1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Safe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16760EA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5FDCE3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7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4DD12A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3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022A356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1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BE0D2F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B0A147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78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CBFDEB0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5.6</w:t>
            </w:r>
          </w:p>
        </w:tc>
      </w:tr>
      <w:tr w:rsidR="009159EC" w:rsidRPr="009E22C8" w14:paraId="5802B773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789C2DE5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1A99938B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eer victimiz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0BDFDF6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3C47E43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42CBD8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5.8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36F170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4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7D2D8C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ED352D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.47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C1CCD7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7.8</w:t>
            </w:r>
          </w:p>
        </w:tc>
      </w:tr>
      <w:tr w:rsidR="009159EC" w:rsidRPr="009E22C8" w14:paraId="0D4F99D7" w14:textId="77777777" w:rsidTr="009159EC">
        <w:trPr>
          <w:trHeight w:val="456"/>
        </w:trPr>
        <w:tc>
          <w:tcPr>
            <w:tcW w:w="8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44AE96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A9B58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support environm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6335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C8F8A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1B491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8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F0A4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1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9743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B836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.0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D973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0.3</w:t>
            </w:r>
          </w:p>
        </w:tc>
      </w:tr>
      <w:tr w:rsidR="009159EC" w:rsidRPr="009E22C8" w14:paraId="00F18A37" w14:textId="77777777" w:rsidTr="009159EC">
        <w:trPr>
          <w:trHeight w:val="456"/>
        </w:trPr>
        <w:tc>
          <w:tcPr>
            <w:tcW w:w="8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CD73B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2017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DC3C0D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connectednes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F85DAA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2E43A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E59EF3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7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0FCF4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4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8FD26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886E3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2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F862C3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4.8</w:t>
            </w:r>
          </w:p>
        </w:tc>
      </w:tr>
      <w:tr w:rsidR="009159EC" w:rsidRPr="009E22C8" w14:paraId="02B789FD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4D501C5F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155D51CA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eer social suppor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817793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791193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6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481AA6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8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D72ED4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0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D05E86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6B0A96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22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260B2C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0.8</w:t>
            </w:r>
          </w:p>
        </w:tc>
      </w:tr>
      <w:tr w:rsidR="009159EC" w:rsidRPr="009E22C8" w14:paraId="113F88C6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56354E9B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561563C8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Adult social suppor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DA1C77A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26E424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9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AF2598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1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E61ED9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2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DE5316A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CA5B51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97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C21A18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74.3</w:t>
            </w:r>
          </w:p>
        </w:tc>
      </w:tr>
      <w:tr w:rsidR="009159EC" w:rsidRPr="009E22C8" w14:paraId="0DDD41C6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4D6ED2A5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2F93DF0E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Cultural accepta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6E0F12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E8F5F0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9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D3E23F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0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3F6244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6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4D9989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ABEF36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.3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A8C928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6.5</w:t>
            </w:r>
          </w:p>
        </w:tc>
      </w:tr>
      <w:tr w:rsidR="009159EC" w:rsidRPr="009E22C8" w14:paraId="7BD7E4AF" w14:textId="77777777" w:rsidTr="009159EC">
        <w:trPr>
          <w:trHeight w:val="456"/>
        </w:trPr>
        <w:tc>
          <w:tcPr>
            <w:tcW w:w="897" w:type="dxa"/>
            <w:vMerge/>
            <w:vAlign w:val="center"/>
            <w:hideMark/>
          </w:tcPr>
          <w:p w14:paraId="7C30F369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7CF702F8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hysical environmen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B39DFC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64B911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C0AF6F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1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BB1AEC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4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A8C1AE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BF0283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05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743B73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1.2</w:t>
            </w:r>
          </w:p>
        </w:tc>
      </w:tr>
      <w:tr w:rsidR="009159EC" w:rsidRPr="009E22C8" w14:paraId="67E5D92C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246D0097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04BC73CE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Safe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CB35C3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7E63EB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7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6FFDE6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4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104B21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0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C30387A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0F3754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8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6E770F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6.3</w:t>
            </w:r>
          </w:p>
        </w:tc>
      </w:tr>
      <w:tr w:rsidR="009159EC" w:rsidRPr="009E22C8" w14:paraId="5C10ABBC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77C94938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000ADA31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eer victimiz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B612C3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9E93BF5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3ADD330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5.9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E8BA03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4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D8E5EA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9D141F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.47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BDCAE1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7.7</w:t>
            </w:r>
          </w:p>
        </w:tc>
      </w:tr>
      <w:tr w:rsidR="009159EC" w:rsidRPr="009E22C8" w14:paraId="468DB359" w14:textId="77777777" w:rsidTr="009159EC">
        <w:trPr>
          <w:trHeight w:val="456"/>
        </w:trPr>
        <w:tc>
          <w:tcPr>
            <w:tcW w:w="8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992870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0FBB2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support environm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B4BF8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5163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1B98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9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68A5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1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6FF55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6E28CA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.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F8DC0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0.1</w:t>
            </w:r>
          </w:p>
        </w:tc>
      </w:tr>
      <w:tr w:rsidR="009159EC" w:rsidRPr="009E22C8" w14:paraId="68018116" w14:textId="77777777" w:rsidTr="009159EC">
        <w:trPr>
          <w:trHeight w:val="456"/>
        </w:trPr>
        <w:tc>
          <w:tcPr>
            <w:tcW w:w="8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264AC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2018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1082C5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connectednes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75B9C6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64C495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D6784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6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D1D24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4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7DB3E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6AABC3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1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4C1655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2.4</w:t>
            </w:r>
          </w:p>
        </w:tc>
      </w:tr>
      <w:tr w:rsidR="009159EC" w:rsidRPr="009E22C8" w14:paraId="048D1D9B" w14:textId="77777777" w:rsidTr="009159EC">
        <w:trPr>
          <w:trHeight w:val="58"/>
        </w:trPr>
        <w:tc>
          <w:tcPr>
            <w:tcW w:w="897" w:type="dxa"/>
            <w:vMerge/>
            <w:vAlign w:val="center"/>
            <w:hideMark/>
          </w:tcPr>
          <w:p w14:paraId="1CC20A67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5B15C9FD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eer social suppor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DF2CE1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6D8563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6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47149F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8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92E459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F31988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CB5AD5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15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0C6C555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8.3</w:t>
            </w:r>
          </w:p>
        </w:tc>
      </w:tr>
      <w:tr w:rsidR="009159EC" w:rsidRPr="009E22C8" w14:paraId="28684D7A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34B580FA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3221BD1B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Adult social suppor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36076D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6BB311A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9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65791F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1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888145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2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78206E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24ED070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89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49F255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72.3</w:t>
            </w:r>
          </w:p>
        </w:tc>
      </w:tr>
      <w:tr w:rsidR="009159EC" w:rsidRPr="009E22C8" w14:paraId="5B9ECE06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4471171D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41908C8D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Cultural accepta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16CCEF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64CE07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E4B8C3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0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3501903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6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2DC76E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ECA94E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.19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CBFF82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3.8</w:t>
            </w:r>
          </w:p>
        </w:tc>
      </w:tr>
      <w:tr w:rsidR="009159EC" w:rsidRPr="009E22C8" w14:paraId="1BB7E598" w14:textId="77777777" w:rsidTr="009159EC">
        <w:trPr>
          <w:trHeight w:val="456"/>
        </w:trPr>
        <w:tc>
          <w:tcPr>
            <w:tcW w:w="897" w:type="dxa"/>
            <w:vMerge/>
            <w:vAlign w:val="center"/>
            <w:hideMark/>
          </w:tcPr>
          <w:p w14:paraId="76529351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58EA9425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hysical environmen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A4223E3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6678A2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7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D2B564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3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299BB6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2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EB767E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D1A3B65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96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265854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9</w:t>
            </w:r>
          </w:p>
        </w:tc>
      </w:tr>
      <w:tr w:rsidR="009159EC" w:rsidRPr="009E22C8" w14:paraId="56B13B25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78EFAD0A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1DCE5B03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Safe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08637A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81249B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7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0A33DA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3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181551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0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9AAEF6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DAF599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86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B0E17B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7.1</w:t>
            </w:r>
          </w:p>
        </w:tc>
      </w:tr>
      <w:tr w:rsidR="009159EC" w:rsidRPr="009E22C8" w14:paraId="59AF1514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6836EEF4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1E79F1CA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eer victimiz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73DA27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28F293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92C14D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5.5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B28665A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4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7EB7A4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FBE47E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.65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1DA95B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0.9</w:t>
            </w:r>
          </w:p>
        </w:tc>
      </w:tr>
      <w:tr w:rsidR="009159EC" w:rsidRPr="009E22C8" w14:paraId="4211C6B6" w14:textId="77777777" w:rsidTr="009159EC">
        <w:trPr>
          <w:trHeight w:val="456"/>
        </w:trPr>
        <w:tc>
          <w:tcPr>
            <w:tcW w:w="8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C87A8E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26EB5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support environm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DD66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7975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5E7F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9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60657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1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065C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E942A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6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6BA3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5</w:t>
            </w:r>
          </w:p>
        </w:tc>
      </w:tr>
      <w:tr w:rsidR="009159EC" w:rsidRPr="009E22C8" w14:paraId="05DB4DBA" w14:textId="77777777" w:rsidTr="009159EC">
        <w:trPr>
          <w:trHeight w:val="456"/>
        </w:trPr>
        <w:tc>
          <w:tcPr>
            <w:tcW w:w="8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0116F3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2019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DA3229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connectednes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C3061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CE81B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533AF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6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0B29A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4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4A6793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74662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1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804B7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2.6</w:t>
            </w:r>
          </w:p>
        </w:tc>
      </w:tr>
      <w:tr w:rsidR="009159EC" w:rsidRPr="009E22C8" w14:paraId="1ED4FC05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49418EF8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731694FC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eer social suppor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45E800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8628FB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6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83147E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8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59F9D9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0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76E7B4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47B6A0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16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DA00463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8.6</w:t>
            </w:r>
          </w:p>
        </w:tc>
      </w:tr>
      <w:tr w:rsidR="009159EC" w:rsidRPr="009E22C8" w14:paraId="249A1749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6BD50C2D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67411BAC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Adult social suppor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7CF831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EE572A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9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36D6F2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2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84EF5D3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8398FB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34C620A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85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459D055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71.3</w:t>
            </w:r>
          </w:p>
        </w:tc>
      </w:tr>
      <w:tr w:rsidR="009159EC" w:rsidRPr="009E22C8" w14:paraId="2D226AFE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467C2429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23840E2A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Cultural accepta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C202FD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9D8D32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E295CE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0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3DDECA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6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3CD6BC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AABD32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.0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CD18685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0.1</w:t>
            </w:r>
          </w:p>
        </w:tc>
      </w:tr>
      <w:tr w:rsidR="009159EC" w:rsidRPr="009E22C8" w14:paraId="4845EE63" w14:textId="77777777" w:rsidTr="009159EC">
        <w:trPr>
          <w:trHeight w:val="456"/>
        </w:trPr>
        <w:tc>
          <w:tcPr>
            <w:tcW w:w="897" w:type="dxa"/>
            <w:vMerge/>
            <w:vAlign w:val="center"/>
            <w:hideMark/>
          </w:tcPr>
          <w:p w14:paraId="1C6F617A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77FB3891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hysical environmen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BB61C2A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463837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7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8B6A6E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4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22E84E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2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DAD4B3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C2C3B4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95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7EADDA6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8.6</w:t>
            </w:r>
          </w:p>
        </w:tc>
      </w:tr>
      <w:tr w:rsidR="009159EC" w:rsidRPr="009E22C8" w14:paraId="5CBF654F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3DD737F0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0489C237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Safe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3EC6B2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FD7B9B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7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1FBA52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5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DFC7C1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9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A30BEB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B1250B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0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8AE960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0.1</w:t>
            </w:r>
          </w:p>
        </w:tc>
      </w:tr>
      <w:tr w:rsidR="009159EC" w:rsidRPr="009E22C8" w14:paraId="5AFAC618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359E79D1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1BB412E8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eer victimiz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64608C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7CC74F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9B109EA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5.5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7D64773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4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27FE0C5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EDE9EC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.45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D7F62B6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7.5</w:t>
            </w:r>
          </w:p>
        </w:tc>
      </w:tr>
      <w:tr w:rsidR="009159EC" w:rsidRPr="009E22C8" w14:paraId="08AB3E9D" w14:textId="77777777" w:rsidTr="009159EC">
        <w:trPr>
          <w:trHeight w:val="456"/>
        </w:trPr>
        <w:tc>
          <w:tcPr>
            <w:tcW w:w="8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8E68B9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547187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support environm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4063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FFC7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65FA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8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0DA33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1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F770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6DAC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6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5309C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3.6</w:t>
            </w:r>
          </w:p>
        </w:tc>
      </w:tr>
      <w:tr w:rsidR="009159EC" w:rsidRPr="009E22C8" w14:paraId="7D3903AB" w14:textId="77777777" w:rsidTr="009159EC">
        <w:trPr>
          <w:trHeight w:val="456"/>
        </w:trPr>
        <w:tc>
          <w:tcPr>
            <w:tcW w:w="8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8DB14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2020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D7AD84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connectednes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2872E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CDBD00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D866B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5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EA5446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5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AFE5B0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0B45C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1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8025D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3.5</w:t>
            </w:r>
          </w:p>
        </w:tc>
      </w:tr>
      <w:tr w:rsidR="009159EC" w:rsidRPr="009E22C8" w14:paraId="2D6406A6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0F4EB168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58F8A70A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eer social suppor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62D16A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ACBE835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6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B97E850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7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DB7FB3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0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62E132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0A1774A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20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D6A2D9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0</w:t>
            </w:r>
          </w:p>
        </w:tc>
      </w:tr>
      <w:tr w:rsidR="009159EC" w:rsidRPr="009E22C8" w14:paraId="7AD8D917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715FCD64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03577349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Adult social suppor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CEE780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37FB3CE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9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521CB11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2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C780DE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2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4BB83F6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8C22AD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86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BF255F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71.4</w:t>
            </w:r>
          </w:p>
        </w:tc>
      </w:tr>
      <w:tr w:rsidR="009159EC" w:rsidRPr="009E22C8" w14:paraId="012ECBE5" w14:textId="77777777" w:rsidTr="009159EC">
        <w:trPr>
          <w:trHeight w:val="58"/>
        </w:trPr>
        <w:tc>
          <w:tcPr>
            <w:tcW w:w="897" w:type="dxa"/>
            <w:vMerge/>
            <w:vAlign w:val="center"/>
            <w:hideMark/>
          </w:tcPr>
          <w:p w14:paraId="6C0D4AED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550064CD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Cultural acceptanc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B27EC4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5A1526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8E288F0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0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5AC4B6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DD4D38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8C3D59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.04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0BE5926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0.9</w:t>
            </w:r>
          </w:p>
        </w:tc>
      </w:tr>
      <w:tr w:rsidR="009159EC" w:rsidRPr="009E22C8" w14:paraId="6075246F" w14:textId="77777777" w:rsidTr="009159EC">
        <w:trPr>
          <w:trHeight w:val="456"/>
        </w:trPr>
        <w:tc>
          <w:tcPr>
            <w:tcW w:w="897" w:type="dxa"/>
            <w:vMerge/>
            <w:vAlign w:val="center"/>
            <w:hideMark/>
          </w:tcPr>
          <w:p w14:paraId="7B50CC6E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65BF99A9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hysical environmen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276DDF6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52DD99F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7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B02658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4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5FDE8C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2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8D8C496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EFA663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95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731116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8.8</w:t>
            </w:r>
          </w:p>
        </w:tc>
      </w:tr>
      <w:tr w:rsidR="009159EC" w:rsidRPr="009E22C8" w14:paraId="6943C158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0903A0E0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6B3F7016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Safe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BBBFD7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5F7B9A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7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B99825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5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B2A6BF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9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57CE88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3F252CC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05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25F3367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1</w:t>
            </w:r>
          </w:p>
        </w:tc>
      </w:tr>
      <w:tr w:rsidR="009159EC" w:rsidRPr="009E22C8" w14:paraId="3F7CEBD7" w14:textId="77777777" w:rsidTr="009159EC">
        <w:trPr>
          <w:trHeight w:val="288"/>
        </w:trPr>
        <w:tc>
          <w:tcPr>
            <w:tcW w:w="897" w:type="dxa"/>
            <w:vMerge/>
            <w:vAlign w:val="center"/>
            <w:hideMark/>
          </w:tcPr>
          <w:p w14:paraId="675D3F62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7F557A73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eer victimiz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D47848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BB4783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575179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5.7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81709D9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4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6E18553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4C4A38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.43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6C28534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7.1</w:t>
            </w:r>
          </w:p>
        </w:tc>
      </w:tr>
      <w:tr w:rsidR="009159EC" w:rsidRPr="009E22C8" w14:paraId="6EF45F76" w14:textId="77777777" w:rsidTr="009159EC">
        <w:trPr>
          <w:trHeight w:val="456"/>
        </w:trPr>
        <w:tc>
          <w:tcPr>
            <w:tcW w:w="8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7069AD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2F222" w14:textId="77777777" w:rsidR="00BA5A22" w:rsidRPr="009E22C8" w:rsidRDefault="00BA5A22" w:rsidP="0037598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support environm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FC57D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81CA8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8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E0477B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8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2E345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2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5A0A3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06D80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6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58AA2" w14:textId="77777777" w:rsidR="00BA5A22" w:rsidRPr="009E22C8" w:rsidRDefault="00BA5A22" w:rsidP="0037598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3.6</w:t>
            </w:r>
          </w:p>
        </w:tc>
      </w:tr>
    </w:tbl>
    <w:p w14:paraId="2FFF2050" w14:textId="77777777" w:rsidR="00BA5A22" w:rsidRPr="009E22C8" w:rsidRDefault="00BA5A22" w:rsidP="00BA5A22">
      <w:pPr>
        <w:rPr>
          <w:rFonts w:cs="Times New Roman"/>
          <w:szCs w:val="24"/>
        </w:rPr>
      </w:pPr>
      <w:r w:rsidRPr="009E22C8">
        <w:rPr>
          <w:rFonts w:cs="Times New Roman"/>
          <w:szCs w:val="24"/>
        </w:rPr>
        <w:br w:type="page"/>
      </w:r>
    </w:p>
    <w:p w14:paraId="2D01EF68" w14:textId="436D2931" w:rsidR="00224A67" w:rsidRPr="00994A3D" w:rsidRDefault="00224A67" w:rsidP="00224A67">
      <w:pPr>
        <w:pStyle w:val="Heading1"/>
      </w:pPr>
      <w:r>
        <w:lastRenderedPageBreak/>
        <w:t>Appendix C</w:t>
      </w:r>
    </w:p>
    <w:p w14:paraId="1103D9AE" w14:textId="4153EFAF" w:rsidR="00BA5A22" w:rsidRPr="00224A67" w:rsidRDefault="00224A67" w:rsidP="00BA5A22">
      <w:pPr>
        <w:tabs>
          <w:tab w:val="left" w:pos="3444"/>
        </w:tabs>
        <w:spacing w:after="0"/>
        <w:rPr>
          <w:rFonts w:cs="Times New Roman"/>
          <w:b/>
          <w:bCs/>
          <w:szCs w:val="24"/>
        </w:rPr>
      </w:pPr>
      <w:r w:rsidRPr="00224A67">
        <w:rPr>
          <w:rFonts w:cs="Times New Roman"/>
          <w:b/>
          <w:bCs/>
          <w:szCs w:val="24"/>
        </w:rPr>
        <w:t xml:space="preserve">Table C1: </w:t>
      </w:r>
      <w:r w:rsidR="00BA5A22" w:rsidRPr="00224A67">
        <w:rPr>
          <w:rFonts w:cs="Times New Roman"/>
          <w:b/>
          <w:bCs/>
          <w:szCs w:val="24"/>
        </w:rPr>
        <w:t>Physically Active Students (%) by Grade and Survey Year</w:t>
      </w:r>
      <w:r w:rsidR="00E671E4">
        <w:rPr>
          <w:rFonts w:cs="Times New Roman"/>
          <w:b/>
          <w:bCs/>
          <w:szCs w:val="24"/>
        </w:rPr>
        <w:t xml:space="preserve"> for Female and Male Students</w:t>
      </w:r>
    </w:p>
    <w:tbl>
      <w:tblPr>
        <w:tblW w:w="12780" w:type="dxa"/>
        <w:tblLayout w:type="fixed"/>
        <w:tblLook w:val="04A0" w:firstRow="1" w:lastRow="0" w:firstColumn="1" w:lastColumn="0" w:noHBand="0" w:noVBand="1"/>
      </w:tblPr>
      <w:tblGrid>
        <w:gridCol w:w="990"/>
        <w:gridCol w:w="1350"/>
        <w:gridCol w:w="990"/>
        <w:gridCol w:w="990"/>
        <w:gridCol w:w="990"/>
        <w:gridCol w:w="990"/>
        <w:gridCol w:w="900"/>
        <w:gridCol w:w="1080"/>
        <w:gridCol w:w="990"/>
        <w:gridCol w:w="3510"/>
      </w:tblGrid>
      <w:tr w:rsidR="00BA5A22" w:rsidRPr="009E22C8" w14:paraId="6DF9406A" w14:textId="77777777" w:rsidTr="001B7080">
        <w:trPr>
          <w:trHeight w:val="288"/>
        </w:trPr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AB58" w14:textId="08FB1E89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4594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Year</w:t>
            </w:r>
          </w:p>
        </w:tc>
        <w:tc>
          <w:tcPr>
            <w:tcW w:w="1044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2D36" w14:textId="73FFA839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Grade</w:t>
            </w:r>
            <w:r w:rsidR="001B7080">
              <w:rPr>
                <w:rFonts w:eastAsia="Times New Roman" w:cs="Times New Roman"/>
                <w:b/>
                <w:bCs/>
                <w:szCs w:val="24"/>
              </w:rPr>
              <w:t>s</w:t>
            </w:r>
          </w:p>
        </w:tc>
      </w:tr>
      <w:tr w:rsidR="001B7080" w:rsidRPr="009E22C8" w14:paraId="0CA0EF0C" w14:textId="77777777" w:rsidTr="001B7080">
        <w:trPr>
          <w:trHeight w:val="288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290D82" w14:textId="77777777" w:rsidR="00BA5A22" w:rsidRPr="009E22C8" w:rsidRDefault="00BA5A22" w:rsidP="001B7080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F7F663" w14:textId="77777777" w:rsidR="00BA5A22" w:rsidRPr="009E22C8" w:rsidRDefault="00BA5A22" w:rsidP="001B7080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1CB7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6FC6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C9DC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C8F9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E04E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073F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DFEB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12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49B700A7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Decrease from grade 6</w:t>
            </w:r>
            <w:r w:rsidRPr="009E22C8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th</w:t>
            </w:r>
            <w:r w:rsidRPr="009E22C8">
              <w:rPr>
                <w:rFonts w:eastAsia="Times New Roman" w:cs="Times New Roman"/>
                <w:b/>
                <w:bCs/>
                <w:szCs w:val="24"/>
              </w:rPr>
              <w:t xml:space="preserve"> to 12</w:t>
            </w:r>
            <w:r w:rsidRPr="009E22C8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th</w:t>
            </w:r>
            <w:r w:rsidRPr="009E22C8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</w:p>
        </w:tc>
      </w:tr>
      <w:tr w:rsidR="001B7080" w:rsidRPr="009E22C8" w14:paraId="69EF5594" w14:textId="77777777" w:rsidTr="001B7080">
        <w:trPr>
          <w:trHeight w:val="288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4FF53D0" w14:textId="77777777" w:rsidR="00BA5A22" w:rsidRPr="009E22C8" w:rsidRDefault="00BA5A22" w:rsidP="001B7080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Femal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0BBC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01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F579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1.5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1C6B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8.1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F935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2.6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32E8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1.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C126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4.7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CAF6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2.5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1876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0.88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14:paraId="2FD71938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20.70</w:t>
            </w:r>
          </w:p>
        </w:tc>
      </w:tr>
      <w:tr w:rsidR="001B7080" w:rsidRPr="009E22C8" w14:paraId="496B904C" w14:textId="77777777" w:rsidTr="001B7080">
        <w:trPr>
          <w:trHeight w:val="288"/>
        </w:trPr>
        <w:tc>
          <w:tcPr>
            <w:tcW w:w="990" w:type="dxa"/>
            <w:vMerge/>
            <w:vAlign w:val="center"/>
            <w:hideMark/>
          </w:tcPr>
          <w:p w14:paraId="1DB2FF9C" w14:textId="77777777" w:rsidR="00BA5A22" w:rsidRPr="009E22C8" w:rsidRDefault="00BA5A22" w:rsidP="001B7080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04CC46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1D9A03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2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AA0CE1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8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BCD886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2.8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CB5CC8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0.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B31ECC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4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B17684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2.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1C69D6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1.37</w:t>
            </w:r>
          </w:p>
        </w:tc>
        <w:tc>
          <w:tcPr>
            <w:tcW w:w="3510" w:type="dxa"/>
            <w:vAlign w:val="bottom"/>
          </w:tcPr>
          <w:p w14:paraId="5F15264F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20.66</w:t>
            </w:r>
          </w:p>
        </w:tc>
      </w:tr>
      <w:tr w:rsidR="001B7080" w:rsidRPr="009E22C8" w14:paraId="17F98666" w14:textId="77777777" w:rsidTr="001B7080">
        <w:trPr>
          <w:trHeight w:val="288"/>
        </w:trPr>
        <w:tc>
          <w:tcPr>
            <w:tcW w:w="990" w:type="dxa"/>
            <w:vMerge/>
            <w:vAlign w:val="center"/>
            <w:hideMark/>
          </w:tcPr>
          <w:p w14:paraId="3E8B8728" w14:textId="77777777" w:rsidR="00BA5A22" w:rsidRPr="009E22C8" w:rsidRDefault="00BA5A22" w:rsidP="001B7080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CCD151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86C45B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9.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2785D0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6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456396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0A6867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9.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541B5F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4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AAF130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1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F3AAF0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0.53</w:t>
            </w:r>
          </w:p>
        </w:tc>
        <w:tc>
          <w:tcPr>
            <w:tcW w:w="3510" w:type="dxa"/>
            <w:vAlign w:val="bottom"/>
          </w:tcPr>
          <w:p w14:paraId="1BF16D44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18.84</w:t>
            </w:r>
          </w:p>
        </w:tc>
      </w:tr>
      <w:tr w:rsidR="001B7080" w:rsidRPr="009E22C8" w14:paraId="5F724706" w14:textId="77777777" w:rsidTr="001B7080">
        <w:trPr>
          <w:trHeight w:val="288"/>
        </w:trPr>
        <w:tc>
          <w:tcPr>
            <w:tcW w:w="990" w:type="dxa"/>
            <w:vMerge/>
            <w:vAlign w:val="center"/>
            <w:hideMark/>
          </w:tcPr>
          <w:p w14:paraId="5AA5AF79" w14:textId="77777777" w:rsidR="00BA5A22" w:rsidRPr="009E22C8" w:rsidRDefault="00BA5A22" w:rsidP="001B7080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49AC8B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6D2671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8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687DA3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6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A8C615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3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C3F4BD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3.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90B9B8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8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31B77C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6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59029D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4.18</w:t>
            </w:r>
          </w:p>
        </w:tc>
        <w:tc>
          <w:tcPr>
            <w:tcW w:w="3510" w:type="dxa"/>
            <w:vAlign w:val="bottom"/>
          </w:tcPr>
          <w:p w14:paraId="0EC61076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14.02</w:t>
            </w:r>
          </w:p>
        </w:tc>
      </w:tr>
      <w:tr w:rsidR="001B7080" w:rsidRPr="009E22C8" w14:paraId="51A3CDA2" w14:textId="77777777" w:rsidTr="001B7080">
        <w:trPr>
          <w:trHeight w:val="288"/>
        </w:trPr>
        <w:tc>
          <w:tcPr>
            <w:tcW w:w="990" w:type="dxa"/>
            <w:vMerge/>
            <w:vAlign w:val="center"/>
            <w:hideMark/>
          </w:tcPr>
          <w:p w14:paraId="3E1B87F2" w14:textId="77777777" w:rsidR="00BA5A22" w:rsidRPr="009E22C8" w:rsidRDefault="00BA5A22" w:rsidP="001B7080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35CA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6F49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7.0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0262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4.6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52A7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2.3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9D78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32.4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E567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8.3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6DF8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5.7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9CDC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4.12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14:paraId="77DF6E9F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12.97</w:t>
            </w:r>
          </w:p>
        </w:tc>
      </w:tr>
      <w:tr w:rsidR="001B7080" w:rsidRPr="009E22C8" w14:paraId="275406ED" w14:textId="77777777" w:rsidTr="001B7080">
        <w:trPr>
          <w:trHeight w:val="288"/>
        </w:trPr>
        <w:tc>
          <w:tcPr>
            <w:tcW w:w="990" w:type="dxa"/>
            <w:vMerge/>
            <w:vAlign w:val="center"/>
          </w:tcPr>
          <w:p w14:paraId="1414B411" w14:textId="77777777" w:rsidR="00BA5A22" w:rsidRPr="009E22C8" w:rsidRDefault="00BA5A22" w:rsidP="001B7080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4CBF72" w14:textId="77777777" w:rsidR="00BA5A22" w:rsidRPr="009E22C8" w:rsidRDefault="00BA5A22" w:rsidP="001B708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Mea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97F5D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45.3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7CB81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42.5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700F6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38.5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CA2D3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37.5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F611B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32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BD0460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29.6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DC03A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28.15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14:paraId="25A43362" w14:textId="77777777" w:rsidR="00BA5A22" w:rsidRPr="009E22C8" w:rsidRDefault="00BA5A22" w:rsidP="001B70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17.23</w:t>
            </w:r>
          </w:p>
        </w:tc>
      </w:tr>
      <w:tr w:rsidR="001B7080" w:rsidRPr="009E22C8" w14:paraId="1ABB1E21" w14:textId="77777777" w:rsidTr="001B7080">
        <w:trPr>
          <w:trHeight w:val="288"/>
        </w:trPr>
        <w:tc>
          <w:tcPr>
            <w:tcW w:w="990" w:type="dxa"/>
            <w:vMerge w:val="restart"/>
            <w:vAlign w:val="center"/>
            <w:hideMark/>
          </w:tcPr>
          <w:p w14:paraId="5D9A8125" w14:textId="77777777" w:rsidR="00BA5A22" w:rsidRPr="009E22C8" w:rsidRDefault="00BA5A22" w:rsidP="001B7080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Mal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5A7C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01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0C0D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2.1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5A17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3.3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F87F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3.0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1FAA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1.3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9C98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8.6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32E8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6.1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D742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4.67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14:paraId="67F0C4CF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7.46</w:t>
            </w:r>
          </w:p>
        </w:tc>
      </w:tr>
      <w:tr w:rsidR="001B7080" w:rsidRPr="009E22C8" w14:paraId="76CF747D" w14:textId="77777777" w:rsidTr="001B7080">
        <w:trPr>
          <w:trHeight w:val="288"/>
        </w:trPr>
        <w:tc>
          <w:tcPr>
            <w:tcW w:w="990" w:type="dxa"/>
            <w:vMerge/>
            <w:vAlign w:val="center"/>
            <w:hideMark/>
          </w:tcPr>
          <w:p w14:paraId="177FA52B" w14:textId="77777777" w:rsidR="00BA5A22" w:rsidRPr="009E22C8" w:rsidRDefault="00BA5A22" w:rsidP="001B708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F0198C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10C8CF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2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F46279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3.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729B6A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3.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C11B15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0.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38CBD8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7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F107CA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6.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C4C6EB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3.78</w:t>
            </w:r>
          </w:p>
        </w:tc>
        <w:tc>
          <w:tcPr>
            <w:tcW w:w="3510" w:type="dxa"/>
            <w:vAlign w:val="bottom"/>
          </w:tcPr>
          <w:p w14:paraId="04100D00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8.50</w:t>
            </w:r>
          </w:p>
        </w:tc>
      </w:tr>
      <w:tr w:rsidR="001B7080" w:rsidRPr="009E22C8" w14:paraId="17067869" w14:textId="77777777" w:rsidTr="001B7080">
        <w:trPr>
          <w:trHeight w:val="288"/>
        </w:trPr>
        <w:tc>
          <w:tcPr>
            <w:tcW w:w="990" w:type="dxa"/>
            <w:vMerge/>
            <w:vAlign w:val="center"/>
            <w:hideMark/>
          </w:tcPr>
          <w:p w14:paraId="0FB4E828" w14:textId="77777777" w:rsidR="00BA5A22" w:rsidRPr="009E22C8" w:rsidRDefault="00BA5A22" w:rsidP="001B708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3B0D0A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700F8D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9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1162AD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034125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0.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E6E80E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8.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614319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5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57B9AC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3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7AE00A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0.45</w:t>
            </w:r>
          </w:p>
        </w:tc>
        <w:tc>
          <w:tcPr>
            <w:tcW w:w="3510" w:type="dxa"/>
            <w:vAlign w:val="bottom"/>
          </w:tcPr>
          <w:p w14:paraId="14F1B055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8.95</w:t>
            </w:r>
          </w:p>
        </w:tc>
      </w:tr>
      <w:tr w:rsidR="001B7080" w:rsidRPr="009E22C8" w14:paraId="4A5DB3D0" w14:textId="77777777" w:rsidTr="001B7080">
        <w:trPr>
          <w:trHeight w:val="288"/>
        </w:trPr>
        <w:tc>
          <w:tcPr>
            <w:tcW w:w="990" w:type="dxa"/>
            <w:vMerge/>
            <w:vAlign w:val="center"/>
            <w:hideMark/>
          </w:tcPr>
          <w:p w14:paraId="6E460B37" w14:textId="77777777" w:rsidR="00BA5A22" w:rsidRPr="009E22C8" w:rsidRDefault="00BA5A22" w:rsidP="001B708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292A3B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45C69E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6.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E1632F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9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A6B601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9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A0F31F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7.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9BACED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5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45D091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2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5F4E06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0.36</w:t>
            </w:r>
          </w:p>
        </w:tc>
        <w:tc>
          <w:tcPr>
            <w:tcW w:w="3510" w:type="dxa"/>
            <w:vAlign w:val="bottom"/>
          </w:tcPr>
          <w:p w14:paraId="5C41260D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6.42</w:t>
            </w:r>
          </w:p>
        </w:tc>
      </w:tr>
      <w:tr w:rsidR="001B7080" w:rsidRPr="009E22C8" w14:paraId="6FA105F3" w14:textId="77777777" w:rsidTr="001B7080">
        <w:trPr>
          <w:trHeight w:val="288"/>
        </w:trPr>
        <w:tc>
          <w:tcPr>
            <w:tcW w:w="990" w:type="dxa"/>
            <w:vMerge/>
            <w:vAlign w:val="center"/>
            <w:hideMark/>
          </w:tcPr>
          <w:p w14:paraId="07C80C68" w14:textId="77777777" w:rsidR="00BA5A22" w:rsidRPr="009E22C8" w:rsidRDefault="00BA5A22" w:rsidP="001B708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9D18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54BE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7.8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F19C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8.7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DFC9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8.6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145D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7.3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EE4D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4.8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FADA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3.3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7933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0.24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14:paraId="06D68B0C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7.63</w:t>
            </w:r>
          </w:p>
        </w:tc>
      </w:tr>
      <w:tr w:rsidR="001B7080" w:rsidRPr="009E22C8" w14:paraId="44451E96" w14:textId="77777777" w:rsidTr="001B7080">
        <w:trPr>
          <w:trHeight w:val="288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0F6E3D22" w14:textId="77777777" w:rsidR="00BA5A22" w:rsidRPr="009E22C8" w:rsidRDefault="00BA5A22" w:rsidP="001B708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2BEC97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008EB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55.4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2CB5B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56.9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02D6F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56.7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BF131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55.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08D91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52.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39FF7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50.2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5C7840" w14:textId="77777777" w:rsidR="00BA5A22" w:rsidRPr="009E22C8" w:rsidRDefault="00BA5A22" w:rsidP="001B708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47.55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7DFC4E" w14:textId="77777777" w:rsidR="00BA5A22" w:rsidRPr="009E22C8" w:rsidRDefault="00BA5A22" w:rsidP="001B70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7.87</w:t>
            </w:r>
          </w:p>
        </w:tc>
      </w:tr>
    </w:tbl>
    <w:p w14:paraId="7E9562C3" w14:textId="77777777" w:rsidR="00BA5A22" w:rsidRPr="009E22C8" w:rsidRDefault="00BA5A22" w:rsidP="00BA5A22">
      <w:pPr>
        <w:rPr>
          <w:rFonts w:cs="Times New Roman"/>
          <w:szCs w:val="24"/>
        </w:rPr>
      </w:pPr>
      <w:r w:rsidRPr="009E22C8">
        <w:rPr>
          <w:rFonts w:cs="Times New Roman"/>
          <w:szCs w:val="24"/>
        </w:rPr>
        <w:br w:type="page"/>
      </w:r>
    </w:p>
    <w:p w14:paraId="6A39B045" w14:textId="174AEBFF" w:rsidR="001B7080" w:rsidRPr="00994A3D" w:rsidRDefault="001B7080" w:rsidP="001B7080">
      <w:pPr>
        <w:pStyle w:val="Heading1"/>
      </w:pPr>
      <w:r>
        <w:lastRenderedPageBreak/>
        <w:t>Appendix D</w:t>
      </w:r>
    </w:p>
    <w:p w14:paraId="7FBD32FD" w14:textId="631C44D6" w:rsidR="00BA5A22" w:rsidRPr="001B7080" w:rsidRDefault="001B7080" w:rsidP="00BA5A22">
      <w:pPr>
        <w:tabs>
          <w:tab w:val="left" w:pos="3444"/>
        </w:tabs>
        <w:spacing w:after="0"/>
        <w:rPr>
          <w:rFonts w:cs="Times New Roman"/>
          <w:b/>
          <w:bCs/>
          <w:szCs w:val="24"/>
        </w:rPr>
      </w:pPr>
      <w:r w:rsidRPr="001B7080">
        <w:rPr>
          <w:rFonts w:cs="Times New Roman"/>
          <w:b/>
          <w:bCs/>
          <w:szCs w:val="24"/>
        </w:rPr>
        <w:t xml:space="preserve">Table D1: </w:t>
      </w:r>
      <w:r w:rsidR="00BA5A22" w:rsidRPr="001B7080">
        <w:rPr>
          <w:rFonts w:cs="Times New Roman"/>
          <w:b/>
          <w:bCs/>
          <w:szCs w:val="24"/>
        </w:rPr>
        <w:t xml:space="preserve">Association </w:t>
      </w:r>
      <w:r w:rsidR="00E671E4">
        <w:rPr>
          <w:rFonts w:cs="Times New Roman"/>
          <w:b/>
          <w:bCs/>
          <w:szCs w:val="24"/>
        </w:rPr>
        <w:t xml:space="preserve">of </w:t>
      </w:r>
      <w:r w:rsidR="00BA5A22" w:rsidRPr="001B7080">
        <w:rPr>
          <w:rFonts w:cs="Times New Roman"/>
          <w:b/>
          <w:bCs/>
          <w:szCs w:val="24"/>
        </w:rPr>
        <w:t xml:space="preserve"> Proportion of Physically Active Students</w:t>
      </w:r>
      <w:r w:rsidR="00E671E4">
        <w:rPr>
          <w:rFonts w:cs="Times New Roman"/>
          <w:b/>
          <w:bCs/>
          <w:szCs w:val="24"/>
        </w:rPr>
        <w:t xml:space="preserve"> with </w:t>
      </w:r>
      <w:r w:rsidR="00BA5A22" w:rsidRPr="001B7080">
        <w:rPr>
          <w:rFonts w:cs="Times New Roman"/>
          <w:b/>
          <w:bCs/>
          <w:szCs w:val="24"/>
        </w:rPr>
        <w:t>Grade</w:t>
      </w:r>
      <w:r w:rsidR="00E671E4">
        <w:rPr>
          <w:rFonts w:cs="Times New Roman"/>
          <w:b/>
          <w:bCs/>
          <w:szCs w:val="24"/>
        </w:rPr>
        <w:t xml:space="preserve">, Male/Female status and Interaction </w:t>
      </w:r>
      <w:r w:rsidR="00BA5A22" w:rsidRPr="001B7080">
        <w:rPr>
          <w:rFonts w:cs="Times New Roman"/>
          <w:b/>
          <w:bCs/>
          <w:szCs w:val="24"/>
        </w:rPr>
        <w:t>by Year</w:t>
      </w:r>
    </w:p>
    <w:tbl>
      <w:tblPr>
        <w:tblW w:w="12870" w:type="dxa"/>
        <w:tblLayout w:type="fixed"/>
        <w:tblLook w:val="04A0" w:firstRow="1" w:lastRow="0" w:firstColumn="1" w:lastColumn="0" w:noHBand="0" w:noVBand="1"/>
      </w:tblPr>
      <w:tblGrid>
        <w:gridCol w:w="3060"/>
        <w:gridCol w:w="1998"/>
        <w:gridCol w:w="1998"/>
        <w:gridCol w:w="1998"/>
        <w:gridCol w:w="1998"/>
        <w:gridCol w:w="1818"/>
      </w:tblGrid>
      <w:tr w:rsidR="00BA5A22" w:rsidRPr="009E22C8" w14:paraId="04019E2D" w14:textId="77777777" w:rsidTr="002317D5">
        <w:trPr>
          <w:trHeight w:val="288"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5A1876" w14:textId="77777777" w:rsidR="00BA5A22" w:rsidRPr="009E22C8" w:rsidRDefault="00BA5A22" w:rsidP="002317D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Components</w:t>
            </w:r>
          </w:p>
        </w:tc>
        <w:tc>
          <w:tcPr>
            <w:tcW w:w="98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926C8" w14:textId="77777777" w:rsidR="00BA5A22" w:rsidRPr="009E22C8" w:rsidRDefault="00BA5A22" w:rsidP="002317D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roportion of Physically Active Students</w:t>
            </w:r>
          </w:p>
        </w:tc>
      </w:tr>
      <w:tr w:rsidR="00BA5A22" w:rsidRPr="009E22C8" w14:paraId="2E367814" w14:textId="77777777" w:rsidTr="002317D5">
        <w:trPr>
          <w:trHeight w:val="288"/>
        </w:trPr>
        <w:tc>
          <w:tcPr>
            <w:tcW w:w="30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1DDDD1" w14:textId="77777777" w:rsidR="00BA5A22" w:rsidRPr="009E22C8" w:rsidRDefault="00BA5A22" w:rsidP="002317D5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380FB" w14:textId="77777777" w:rsidR="00BA5A22" w:rsidRPr="009E22C8" w:rsidRDefault="00BA5A22" w:rsidP="002317D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2016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07DFCC" w14:textId="77777777" w:rsidR="00BA5A22" w:rsidRPr="009E22C8" w:rsidRDefault="00BA5A22" w:rsidP="002317D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2017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215AF1" w14:textId="77777777" w:rsidR="00BA5A22" w:rsidRPr="009E22C8" w:rsidRDefault="00BA5A22" w:rsidP="002317D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2018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AB47A" w14:textId="77777777" w:rsidR="00BA5A22" w:rsidRPr="009E22C8" w:rsidRDefault="00BA5A22" w:rsidP="002317D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2019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A9FF0" w14:textId="77777777" w:rsidR="00BA5A22" w:rsidRPr="009E22C8" w:rsidRDefault="00BA5A22" w:rsidP="002317D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2020</w:t>
            </w:r>
          </w:p>
        </w:tc>
      </w:tr>
      <w:tr w:rsidR="00BA5A22" w:rsidRPr="009E22C8" w14:paraId="40C186AA" w14:textId="77777777" w:rsidTr="002317D5">
        <w:trPr>
          <w:trHeight w:val="288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A97273" w14:textId="0ADFB3CD" w:rsidR="00BA5A22" w:rsidRPr="009E22C8" w:rsidRDefault="00E671E4" w:rsidP="002317D5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Female</w:t>
            </w:r>
            <w:r w:rsidR="00BA5A22" w:rsidRPr="009E22C8">
              <w:rPr>
                <w:rFonts w:eastAsia="Times New Roman" w:cs="Times New Roman"/>
                <w:b/>
                <w:bCs/>
                <w:szCs w:val="24"/>
              </w:rPr>
              <w:t xml:space="preserve"> (ref. Male)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98A827" w14:textId="77777777" w:rsidR="00BA5A22" w:rsidRPr="009E22C8" w:rsidRDefault="00BA5A22" w:rsidP="002317D5">
            <w:pPr>
              <w:tabs>
                <w:tab w:val="decimal" w:pos="61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10.069**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7BC1A" w14:textId="77777777" w:rsidR="00BA5A22" w:rsidRPr="009E22C8" w:rsidRDefault="00BA5A22" w:rsidP="002317D5">
            <w:pPr>
              <w:tabs>
                <w:tab w:val="decimal" w:pos="336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9.193***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82CC7" w14:textId="77777777" w:rsidR="00BA5A22" w:rsidRPr="009E22C8" w:rsidRDefault="00BA5A22" w:rsidP="002317D5">
            <w:pPr>
              <w:tabs>
                <w:tab w:val="decimal" w:pos="34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8.780***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AA763" w14:textId="77777777" w:rsidR="00BA5A22" w:rsidRPr="009E22C8" w:rsidRDefault="00BA5A22" w:rsidP="002317D5">
            <w:pPr>
              <w:tabs>
                <w:tab w:val="decimal" w:pos="348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8.285***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43351" w14:textId="77777777" w:rsidR="00BA5A22" w:rsidRPr="009E22C8" w:rsidRDefault="00BA5A22" w:rsidP="002317D5">
            <w:pPr>
              <w:tabs>
                <w:tab w:val="decimal" w:pos="43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9.261***</w:t>
            </w:r>
          </w:p>
        </w:tc>
      </w:tr>
      <w:tr w:rsidR="00BA5A22" w:rsidRPr="009E22C8" w14:paraId="4996A086" w14:textId="77777777" w:rsidTr="002317D5">
        <w:trPr>
          <w:trHeight w:val="288"/>
        </w:trPr>
        <w:tc>
          <w:tcPr>
            <w:tcW w:w="3060" w:type="dxa"/>
            <w:shd w:val="clear" w:color="auto" w:fill="auto"/>
            <w:vAlign w:val="bottom"/>
          </w:tcPr>
          <w:p w14:paraId="5B57F23C" w14:textId="77777777" w:rsidR="00BA5A22" w:rsidRPr="009E22C8" w:rsidRDefault="00BA5A22" w:rsidP="002317D5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Ref. (Grade 6)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57F4D6C4" w14:textId="77777777" w:rsidR="00BA5A22" w:rsidRPr="009E22C8" w:rsidRDefault="00BA5A22" w:rsidP="002317D5">
            <w:pPr>
              <w:tabs>
                <w:tab w:val="decimal" w:pos="61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2.433*</w:t>
            </w:r>
            <w:r w:rsidRPr="009E22C8">
              <w:rPr>
                <w:rFonts w:cs="Times New Roman"/>
                <w:szCs w:val="24"/>
              </w:rPr>
              <w:t>**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66DFF76A" w14:textId="77777777" w:rsidR="00BA5A22" w:rsidRPr="009E22C8" w:rsidRDefault="00BA5A22" w:rsidP="002317D5">
            <w:pPr>
              <w:tabs>
                <w:tab w:val="decimal" w:pos="336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62.455*</w:t>
            </w:r>
            <w:r w:rsidRPr="009E22C8">
              <w:rPr>
                <w:rFonts w:cs="Times New Roman"/>
                <w:szCs w:val="24"/>
              </w:rPr>
              <w:t>**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39239206" w14:textId="77777777" w:rsidR="00BA5A22" w:rsidRPr="009E22C8" w:rsidRDefault="00BA5A22" w:rsidP="002317D5">
            <w:pPr>
              <w:tabs>
                <w:tab w:val="decimal" w:pos="34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59.061*</w:t>
            </w:r>
            <w:r w:rsidRPr="009E22C8">
              <w:rPr>
                <w:rFonts w:cs="Times New Roman"/>
                <w:szCs w:val="24"/>
              </w:rPr>
              <w:t>**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24A5B4F7" w14:textId="77777777" w:rsidR="00BA5A22" w:rsidRPr="009E22C8" w:rsidRDefault="00BA5A22" w:rsidP="002317D5">
            <w:pPr>
              <w:tabs>
                <w:tab w:val="decimal" w:pos="348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6.943*</w:t>
            </w:r>
            <w:r w:rsidRPr="009E22C8">
              <w:rPr>
                <w:rFonts w:cs="Times New Roman"/>
                <w:szCs w:val="24"/>
              </w:rPr>
              <w:t>**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041C37D5" w14:textId="77777777" w:rsidR="00BA5A22" w:rsidRPr="009E22C8" w:rsidRDefault="00BA5A22" w:rsidP="002317D5">
            <w:pPr>
              <w:tabs>
                <w:tab w:val="decimal" w:pos="43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47.070*</w:t>
            </w:r>
            <w:r w:rsidRPr="009E22C8">
              <w:rPr>
                <w:rFonts w:cs="Times New Roman"/>
                <w:szCs w:val="24"/>
              </w:rPr>
              <w:t>**</w:t>
            </w:r>
          </w:p>
        </w:tc>
      </w:tr>
      <w:tr w:rsidR="00BA5A22" w:rsidRPr="009E22C8" w14:paraId="75B87FAC" w14:textId="77777777" w:rsidTr="002317D5">
        <w:trPr>
          <w:trHeight w:val="288"/>
        </w:trPr>
        <w:tc>
          <w:tcPr>
            <w:tcW w:w="3060" w:type="dxa"/>
            <w:shd w:val="clear" w:color="auto" w:fill="auto"/>
            <w:vAlign w:val="bottom"/>
          </w:tcPr>
          <w:p w14:paraId="32990CB9" w14:textId="77777777" w:rsidR="00BA5A22" w:rsidRPr="009E22C8" w:rsidRDefault="00BA5A22" w:rsidP="002317D5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Grade 7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3489D918" w14:textId="77777777" w:rsidR="00BA5A22" w:rsidRPr="009E22C8" w:rsidRDefault="00BA5A22" w:rsidP="002317D5">
            <w:pPr>
              <w:tabs>
                <w:tab w:val="decimal" w:pos="61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702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275A36ED" w14:textId="77777777" w:rsidR="00BA5A22" w:rsidRPr="009E22C8" w:rsidRDefault="00BA5A22" w:rsidP="002317D5">
            <w:pPr>
              <w:tabs>
                <w:tab w:val="decimal" w:pos="336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125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4AF9E755" w14:textId="77777777" w:rsidR="00BA5A22" w:rsidRPr="009E22C8" w:rsidRDefault="00BA5A22" w:rsidP="002317D5">
            <w:pPr>
              <w:tabs>
                <w:tab w:val="decimal" w:pos="34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2.501**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702C7B6C" w14:textId="77777777" w:rsidR="00BA5A22" w:rsidRPr="009E22C8" w:rsidRDefault="00BA5A22" w:rsidP="002317D5">
            <w:pPr>
              <w:tabs>
                <w:tab w:val="decimal" w:pos="348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299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7587CC60" w14:textId="77777777" w:rsidR="00BA5A22" w:rsidRPr="009E22C8" w:rsidRDefault="00BA5A22" w:rsidP="002317D5">
            <w:pPr>
              <w:tabs>
                <w:tab w:val="decimal" w:pos="43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653</w:t>
            </w:r>
          </w:p>
        </w:tc>
      </w:tr>
      <w:tr w:rsidR="00BA5A22" w:rsidRPr="009E22C8" w14:paraId="39889A62" w14:textId="77777777" w:rsidTr="002317D5">
        <w:trPr>
          <w:trHeight w:val="288"/>
        </w:trPr>
        <w:tc>
          <w:tcPr>
            <w:tcW w:w="3060" w:type="dxa"/>
            <w:shd w:val="clear" w:color="auto" w:fill="auto"/>
            <w:vAlign w:val="bottom"/>
            <w:hideMark/>
          </w:tcPr>
          <w:p w14:paraId="4206F2FA" w14:textId="77777777" w:rsidR="00BA5A22" w:rsidRPr="009E22C8" w:rsidRDefault="00BA5A22" w:rsidP="002317D5">
            <w:pPr>
              <w:spacing w:before="0" w:after="0"/>
              <w:ind w:left="342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Grade 7 * Female</w:t>
            </w:r>
          </w:p>
        </w:tc>
        <w:tc>
          <w:tcPr>
            <w:tcW w:w="1998" w:type="dxa"/>
            <w:shd w:val="clear" w:color="auto" w:fill="auto"/>
            <w:vAlign w:val="center"/>
            <w:hideMark/>
          </w:tcPr>
          <w:p w14:paraId="1FA446A6" w14:textId="77777777" w:rsidR="00BA5A22" w:rsidRPr="009E22C8" w:rsidRDefault="00BA5A22" w:rsidP="002317D5">
            <w:pPr>
              <w:tabs>
                <w:tab w:val="decimal" w:pos="612"/>
              </w:tabs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4.739***</w:t>
            </w:r>
          </w:p>
        </w:tc>
        <w:tc>
          <w:tcPr>
            <w:tcW w:w="1998" w:type="dxa"/>
            <w:shd w:val="clear" w:color="auto" w:fill="auto"/>
            <w:vAlign w:val="center"/>
            <w:hideMark/>
          </w:tcPr>
          <w:p w14:paraId="7C37225F" w14:textId="77777777" w:rsidR="00BA5A22" w:rsidRPr="009E22C8" w:rsidRDefault="00BA5A22" w:rsidP="002317D5">
            <w:pPr>
              <w:tabs>
                <w:tab w:val="decimal" w:pos="336"/>
              </w:tabs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5.652***</w:t>
            </w:r>
          </w:p>
        </w:tc>
        <w:tc>
          <w:tcPr>
            <w:tcW w:w="1998" w:type="dxa"/>
            <w:shd w:val="clear" w:color="auto" w:fill="auto"/>
            <w:vAlign w:val="center"/>
            <w:hideMark/>
          </w:tcPr>
          <w:p w14:paraId="6A2E8F12" w14:textId="77777777" w:rsidR="00BA5A22" w:rsidRPr="009E22C8" w:rsidRDefault="00BA5A22" w:rsidP="002317D5">
            <w:pPr>
              <w:tabs>
                <w:tab w:val="decimal" w:pos="342"/>
              </w:tabs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5.575**</w:t>
            </w:r>
          </w:p>
        </w:tc>
        <w:tc>
          <w:tcPr>
            <w:tcW w:w="1998" w:type="dxa"/>
            <w:shd w:val="clear" w:color="auto" w:fill="auto"/>
            <w:vAlign w:val="center"/>
            <w:hideMark/>
          </w:tcPr>
          <w:p w14:paraId="1733896C" w14:textId="77777777" w:rsidR="00BA5A22" w:rsidRPr="009E22C8" w:rsidRDefault="00BA5A22" w:rsidP="002317D5">
            <w:pPr>
              <w:tabs>
                <w:tab w:val="decimal" w:pos="348"/>
              </w:tabs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3.263*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2F2BAC95" w14:textId="77777777" w:rsidR="00BA5A22" w:rsidRPr="009E22C8" w:rsidRDefault="00BA5A22" w:rsidP="002317D5">
            <w:pPr>
              <w:tabs>
                <w:tab w:val="decimal" w:pos="432"/>
              </w:tabs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3.131*</w:t>
            </w:r>
          </w:p>
        </w:tc>
      </w:tr>
      <w:tr w:rsidR="00BA5A22" w:rsidRPr="009E22C8" w14:paraId="75DD26BE" w14:textId="77777777" w:rsidTr="002317D5">
        <w:trPr>
          <w:trHeight w:val="288"/>
        </w:trPr>
        <w:tc>
          <w:tcPr>
            <w:tcW w:w="3060" w:type="dxa"/>
            <w:shd w:val="clear" w:color="auto" w:fill="auto"/>
            <w:noWrap/>
            <w:vAlign w:val="bottom"/>
          </w:tcPr>
          <w:p w14:paraId="48977BAA" w14:textId="77777777" w:rsidR="00BA5A22" w:rsidRPr="009E22C8" w:rsidRDefault="00BA5A22" w:rsidP="002317D5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Grade 8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76700F55" w14:textId="77777777" w:rsidR="00BA5A22" w:rsidRPr="009E22C8" w:rsidRDefault="00BA5A22" w:rsidP="002317D5">
            <w:pPr>
              <w:tabs>
                <w:tab w:val="decimal" w:pos="61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0.91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4092345" w14:textId="77777777" w:rsidR="00BA5A22" w:rsidRPr="009E22C8" w:rsidRDefault="00BA5A22" w:rsidP="002317D5">
            <w:pPr>
              <w:tabs>
                <w:tab w:val="decimal" w:pos="336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326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D9ADD6B" w14:textId="77777777" w:rsidR="00BA5A22" w:rsidRPr="009E22C8" w:rsidRDefault="00BA5A22" w:rsidP="002317D5">
            <w:pPr>
              <w:tabs>
                <w:tab w:val="decimal" w:pos="34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71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92D130F" w14:textId="77777777" w:rsidR="00BA5A22" w:rsidRPr="009E22C8" w:rsidRDefault="00BA5A22" w:rsidP="002317D5">
            <w:pPr>
              <w:tabs>
                <w:tab w:val="decimal" w:pos="348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604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41410156" w14:textId="77777777" w:rsidR="00BA5A22" w:rsidRPr="009E22C8" w:rsidRDefault="00BA5A22" w:rsidP="002317D5">
            <w:pPr>
              <w:tabs>
                <w:tab w:val="decimal" w:pos="43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1.254</w:t>
            </w:r>
          </w:p>
        </w:tc>
      </w:tr>
      <w:tr w:rsidR="00BA5A22" w:rsidRPr="009E22C8" w14:paraId="7D5F3709" w14:textId="77777777" w:rsidTr="002317D5">
        <w:trPr>
          <w:trHeight w:val="288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0243372" w14:textId="77777777" w:rsidR="00BA5A22" w:rsidRPr="009E22C8" w:rsidRDefault="00BA5A22" w:rsidP="002317D5">
            <w:pPr>
              <w:spacing w:before="0" w:after="0"/>
              <w:ind w:left="342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Grade 8 * Female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47D66FF5" w14:textId="77777777" w:rsidR="00BA5A22" w:rsidRPr="009E22C8" w:rsidRDefault="00BA5A22" w:rsidP="002317D5">
            <w:pPr>
              <w:tabs>
                <w:tab w:val="decimal" w:pos="61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10.471***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0891F827" w14:textId="77777777" w:rsidR="00BA5A22" w:rsidRPr="009E22C8" w:rsidRDefault="00BA5A22" w:rsidP="002317D5">
            <w:pPr>
              <w:tabs>
                <w:tab w:val="decimal" w:pos="336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11.009***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62E9A417" w14:textId="77777777" w:rsidR="00BA5A22" w:rsidRPr="009E22C8" w:rsidRDefault="00BA5A22" w:rsidP="002317D5">
            <w:pPr>
              <w:tabs>
                <w:tab w:val="decimal" w:pos="34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9.745**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384901D7" w14:textId="77777777" w:rsidR="00BA5A22" w:rsidRPr="009E22C8" w:rsidRDefault="00BA5A22" w:rsidP="002317D5">
            <w:pPr>
              <w:tabs>
                <w:tab w:val="decimal" w:pos="348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5.545**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3D855C4" w14:textId="77777777" w:rsidR="00BA5A22" w:rsidRPr="009E22C8" w:rsidRDefault="00BA5A22" w:rsidP="002317D5">
            <w:pPr>
              <w:tabs>
                <w:tab w:val="decimal" w:pos="43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7.046**</w:t>
            </w:r>
          </w:p>
        </w:tc>
      </w:tr>
      <w:tr w:rsidR="00BA5A22" w:rsidRPr="009E22C8" w14:paraId="055F6CEC" w14:textId="77777777" w:rsidTr="002317D5">
        <w:trPr>
          <w:trHeight w:val="288"/>
        </w:trPr>
        <w:tc>
          <w:tcPr>
            <w:tcW w:w="3060" w:type="dxa"/>
            <w:shd w:val="clear" w:color="auto" w:fill="auto"/>
            <w:noWrap/>
            <w:vAlign w:val="bottom"/>
          </w:tcPr>
          <w:p w14:paraId="48CF579E" w14:textId="77777777" w:rsidR="00BA5A22" w:rsidRPr="009E22C8" w:rsidRDefault="00BA5A22" w:rsidP="002317D5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Grade 9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55613245" w14:textId="77777777" w:rsidR="00BA5A22" w:rsidRPr="009E22C8" w:rsidRDefault="00BA5A22" w:rsidP="002317D5">
            <w:pPr>
              <w:tabs>
                <w:tab w:val="decimal" w:pos="61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0.534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0CD27429" w14:textId="77777777" w:rsidR="00BA5A22" w:rsidRPr="009E22C8" w:rsidRDefault="00BA5A22" w:rsidP="002317D5">
            <w:pPr>
              <w:tabs>
                <w:tab w:val="decimal" w:pos="336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196*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00BEFC60" w14:textId="77777777" w:rsidR="00BA5A22" w:rsidRPr="009E22C8" w:rsidRDefault="00BA5A22" w:rsidP="002317D5">
            <w:pPr>
              <w:tabs>
                <w:tab w:val="decimal" w:pos="34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1.088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39E49A2F" w14:textId="77777777" w:rsidR="00BA5A22" w:rsidRPr="009E22C8" w:rsidRDefault="00BA5A22" w:rsidP="002317D5">
            <w:pPr>
              <w:tabs>
                <w:tab w:val="decimal" w:pos="348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0.546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11FBD678" w14:textId="77777777" w:rsidR="00BA5A22" w:rsidRPr="009E22C8" w:rsidRDefault="00BA5A22" w:rsidP="002317D5">
            <w:pPr>
              <w:tabs>
                <w:tab w:val="decimal" w:pos="43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0.951</w:t>
            </w:r>
          </w:p>
        </w:tc>
      </w:tr>
      <w:tr w:rsidR="00BA5A22" w:rsidRPr="009E22C8" w14:paraId="124D540A" w14:textId="77777777" w:rsidTr="002317D5">
        <w:trPr>
          <w:trHeight w:val="288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8E25D78" w14:textId="77777777" w:rsidR="00BA5A22" w:rsidRPr="009E22C8" w:rsidRDefault="00BA5A22" w:rsidP="002317D5">
            <w:pPr>
              <w:spacing w:before="0" w:after="0"/>
              <w:ind w:left="342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Grade 9 * Female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5F28A639" w14:textId="77777777" w:rsidR="00BA5A22" w:rsidRPr="009E22C8" w:rsidRDefault="00BA5A22" w:rsidP="002317D5">
            <w:pPr>
              <w:tabs>
                <w:tab w:val="decimal" w:pos="61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10.780***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357DCC8C" w14:textId="77777777" w:rsidR="00BA5A22" w:rsidRPr="009E22C8" w:rsidRDefault="00BA5A22" w:rsidP="002317D5">
            <w:pPr>
              <w:tabs>
                <w:tab w:val="decimal" w:pos="336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10.662***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361CE9A8" w14:textId="77777777" w:rsidR="00BA5A22" w:rsidRPr="009E22C8" w:rsidRDefault="00BA5A22" w:rsidP="002317D5">
            <w:pPr>
              <w:tabs>
                <w:tab w:val="decimal" w:pos="34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9.819**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0E3CA0DC" w14:textId="77777777" w:rsidR="00BA5A22" w:rsidRPr="009E22C8" w:rsidRDefault="00BA5A22" w:rsidP="002317D5">
            <w:pPr>
              <w:tabs>
                <w:tab w:val="decimal" w:pos="348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5.535**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6F3CEB2" w14:textId="77777777" w:rsidR="00BA5A22" w:rsidRPr="009E22C8" w:rsidRDefault="00BA5A22" w:rsidP="002317D5">
            <w:pPr>
              <w:tabs>
                <w:tab w:val="decimal" w:pos="43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6.006**</w:t>
            </w:r>
          </w:p>
        </w:tc>
      </w:tr>
      <w:tr w:rsidR="00BA5A22" w:rsidRPr="009E22C8" w14:paraId="5DF61275" w14:textId="77777777" w:rsidTr="002317D5">
        <w:trPr>
          <w:trHeight w:val="288"/>
        </w:trPr>
        <w:tc>
          <w:tcPr>
            <w:tcW w:w="3060" w:type="dxa"/>
            <w:shd w:val="clear" w:color="auto" w:fill="auto"/>
            <w:noWrap/>
            <w:vAlign w:val="bottom"/>
          </w:tcPr>
          <w:p w14:paraId="3B9DC126" w14:textId="77777777" w:rsidR="00BA5A22" w:rsidRPr="009E22C8" w:rsidRDefault="00BA5A22" w:rsidP="002317D5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Grade 1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E07AD84" w14:textId="77777777" w:rsidR="00BA5A22" w:rsidRPr="009E22C8" w:rsidRDefault="00BA5A22" w:rsidP="002317D5">
            <w:pPr>
              <w:tabs>
                <w:tab w:val="decimal" w:pos="61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4.294***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77986B34" w14:textId="77777777" w:rsidR="00BA5A22" w:rsidRPr="009E22C8" w:rsidRDefault="00BA5A22" w:rsidP="002317D5">
            <w:pPr>
              <w:tabs>
                <w:tab w:val="decimal" w:pos="336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5.346***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D55AA52" w14:textId="77777777" w:rsidR="00BA5A22" w:rsidRPr="009E22C8" w:rsidRDefault="00BA5A22" w:rsidP="002317D5">
            <w:pPr>
              <w:tabs>
                <w:tab w:val="decimal" w:pos="34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3.302***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A73CC27" w14:textId="77777777" w:rsidR="00BA5A22" w:rsidRPr="009E22C8" w:rsidRDefault="00BA5A22" w:rsidP="002317D5">
            <w:pPr>
              <w:tabs>
                <w:tab w:val="decimal" w:pos="348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306*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576BCF21" w14:textId="77777777" w:rsidR="00BA5A22" w:rsidRPr="009E22C8" w:rsidRDefault="00BA5A22" w:rsidP="002317D5">
            <w:pPr>
              <w:tabs>
                <w:tab w:val="decimal" w:pos="43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2.499*</w:t>
            </w:r>
          </w:p>
        </w:tc>
      </w:tr>
      <w:tr w:rsidR="00BA5A22" w:rsidRPr="009E22C8" w14:paraId="28CC7AA7" w14:textId="77777777" w:rsidTr="002317D5">
        <w:trPr>
          <w:trHeight w:val="288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42EFACE" w14:textId="77777777" w:rsidR="00BA5A22" w:rsidRPr="009E22C8" w:rsidRDefault="00BA5A22" w:rsidP="002317D5">
            <w:pPr>
              <w:spacing w:before="0" w:after="0"/>
              <w:ind w:left="342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Grade 10 * Female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595884AE" w14:textId="77777777" w:rsidR="00BA5A22" w:rsidRPr="009E22C8" w:rsidRDefault="00BA5A22" w:rsidP="002317D5">
            <w:pPr>
              <w:tabs>
                <w:tab w:val="decimal" w:pos="61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13.931***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33E6EADE" w14:textId="77777777" w:rsidR="00BA5A22" w:rsidRPr="009E22C8" w:rsidRDefault="00BA5A22" w:rsidP="002317D5">
            <w:pPr>
              <w:tabs>
                <w:tab w:val="decimal" w:pos="336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13.170***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3CCD1074" w14:textId="77777777" w:rsidR="00BA5A22" w:rsidRPr="009E22C8" w:rsidRDefault="00BA5A22" w:rsidP="002317D5">
            <w:pPr>
              <w:tabs>
                <w:tab w:val="decimal" w:pos="34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13.680**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21FD08C3" w14:textId="77777777" w:rsidR="00BA5A22" w:rsidRPr="009E22C8" w:rsidRDefault="00BA5A22" w:rsidP="002317D5">
            <w:pPr>
              <w:tabs>
                <w:tab w:val="decimal" w:pos="348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8.809**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345D36C" w14:textId="77777777" w:rsidR="00BA5A22" w:rsidRPr="009E22C8" w:rsidRDefault="00BA5A22" w:rsidP="002317D5">
            <w:pPr>
              <w:tabs>
                <w:tab w:val="decimal" w:pos="43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7.709**</w:t>
            </w:r>
          </w:p>
        </w:tc>
      </w:tr>
      <w:tr w:rsidR="00BA5A22" w:rsidRPr="009E22C8" w14:paraId="358A1A12" w14:textId="77777777" w:rsidTr="002317D5">
        <w:trPr>
          <w:trHeight w:val="288"/>
        </w:trPr>
        <w:tc>
          <w:tcPr>
            <w:tcW w:w="3060" w:type="dxa"/>
            <w:shd w:val="clear" w:color="auto" w:fill="auto"/>
            <w:noWrap/>
            <w:vAlign w:val="bottom"/>
          </w:tcPr>
          <w:p w14:paraId="478A16C9" w14:textId="77777777" w:rsidR="00BA5A22" w:rsidRPr="009E22C8" w:rsidRDefault="00BA5A22" w:rsidP="002317D5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Grade 1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1798FDC1" w14:textId="77777777" w:rsidR="00BA5A22" w:rsidRPr="009E22C8" w:rsidRDefault="00BA5A22" w:rsidP="002317D5">
            <w:pPr>
              <w:tabs>
                <w:tab w:val="decimal" w:pos="61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5.804***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634B9BB2" w14:textId="77777777" w:rsidR="00BA5A22" w:rsidRPr="009E22C8" w:rsidRDefault="00BA5A22" w:rsidP="002317D5">
            <w:pPr>
              <w:tabs>
                <w:tab w:val="decimal" w:pos="336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5.549***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66A0D98C" w14:textId="77777777" w:rsidR="00BA5A22" w:rsidRPr="009E22C8" w:rsidRDefault="00BA5A22" w:rsidP="002317D5">
            <w:pPr>
              <w:tabs>
                <w:tab w:val="decimal" w:pos="34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5.127***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3C6C08D" w14:textId="77777777" w:rsidR="00BA5A22" w:rsidRPr="009E22C8" w:rsidRDefault="00BA5A22" w:rsidP="002317D5">
            <w:pPr>
              <w:tabs>
                <w:tab w:val="decimal" w:pos="348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5.314***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3AD5C241" w14:textId="77777777" w:rsidR="00BA5A22" w:rsidRPr="009E22C8" w:rsidRDefault="00BA5A22" w:rsidP="002317D5">
            <w:pPr>
              <w:tabs>
                <w:tab w:val="decimal" w:pos="43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4.829***</w:t>
            </w:r>
          </w:p>
        </w:tc>
      </w:tr>
      <w:tr w:rsidR="00BA5A22" w:rsidRPr="009E22C8" w14:paraId="5FB11614" w14:textId="77777777" w:rsidTr="002317D5">
        <w:trPr>
          <w:trHeight w:val="288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E16F1F2" w14:textId="77777777" w:rsidR="00BA5A22" w:rsidRPr="009E22C8" w:rsidRDefault="00BA5A22" w:rsidP="002317D5">
            <w:pPr>
              <w:spacing w:before="0" w:after="0"/>
              <w:ind w:left="342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Grade 11 * Female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214C7661" w14:textId="77777777" w:rsidR="00BA5A22" w:rsidRPr="009E22C8" w:rsidRDefault="00BA5A22" w:rsidP="002317D5">
            <w:pPr>
              <w:tabs>
                <w:tab w:val="decimal" w:pos="61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15.058***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0D663A30" w14:textId="77777777" w:rsidR="00BA5A22" w:rsidRPr="009E22C8" w:rsidRDefault="00BA5A22" w:rsidP="002317D5">
            <w:pPr>
              <w:tabs>
                <w:tab w:val="decimal" w:pos="336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14.009***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25D2F9D6" w14:textId="77777777" w:rsidR="00BA5A22" w:rsidRPr="009E22C8" w:rsidRDefault="00BA5A22" w:rsidP="002317D5">
            <w:pPr>
              <w:tabs>
                <w:tab w:val="decimal" w:pos="34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13.367**</w:t>
            </w:r>
          </w:p>
        </w:tc>
        <w:tc>
          <w:tcPr>
            <w:tcW w:w="1998" w:type="dxa"/>
            <w:shd w:val="clear" w:color="auto" w:fill="auto"/>
            <w:noWrap/>
            <w:vAlign w:val="center"/>
            <w:hideMark/>
          </w:tcPr>
          <w:p w14:paraId="29C75BA3" w14:textId="77777777" w:rsidR="00BA5A22" w:rsidRPr="009E22C8" w:rsidRDefault="00BA5A22" w:rsidP="002317D5">
            <w:pPr>
              <w:tabs>
                <w:tab w:val="decimal" w:pos="348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6.881**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0134E56" w14:textId="77777777" w:rsidR="00BA5A22" w:rsidRPr="009E22C8" w:rsidRDefault="00BA5A22" w:rsidP="002317D5">
            <w:pPr>
              <w:tabs>
                <w:tab w:val="decimal" w:pos="43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7.383**</w:t>
            </w:r>
          </w:p>
        </w:tc>
      </w:tr>
      <w:tr w:rsidR="00BA5A22" w:rsidRPr="009E22C8" w14:paraId="7A52FDCA" w14:textId="77777777" w:rsidTr="002317D5">
        <w:trPr>
          <w:trHeight w:val="288"/>
        </w:trPr>
        <w:tc>
          <w:tcPr>
            <w:tcW w:w="3060" w:type="dxa"/>
            <w:shd w:val="clear" w:color="auto" w:fill="auto"/>
            <w:noWrap/>
            <w:vAlign w:val="bottom"/>
          </w:tcPr>
          <w:p w14:paraId="27A8D921" w14:textId="77777777" w:rsidR="00BA5A22" w:rsidRPr="009E22C8" w:rsidRDefault="00BA5A22" w:rsidP="002317D5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Grade 1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139E94FE" w14:textId="77777777" w:rsidR="00BA5A22" w:rsidRPr="009E22C8" w:rsidRDefault="00BA5A22" w:rsidP="002317D5">
            <w:pPr>
              <w:tabs>
                <w:tab w:val="decimal" w:pos="61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6.730***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5C68B1F" w14:textId="77777777" w:rsidR="00BA5A22" w:rsidRPr="009E22C8" w:rsidRDefault="00BA5A22" w:rsidP="002317D5">
            <w:pPr>
              <w:tabs>
                <w:tab w:val="decimal" w:pos="336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9.237***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6CD3FC9A" w14:textId="77777777" w:rsidR="00BA5A22" w:rsidRPr="009E22C8" w:rsidRDefault="00BA5A22" w:rsidP="002317D5">
            <w:pPr>
              <w:tabs>
                <w:tab w:val="decimal" w:pos="34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8.711***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1B8E7FB5" w14:textId="77777777" w:rsidR="00BA5A22" w:rsidRPr="009E22C8" w:rsidRDefault="00BA5A22" w:rsidP="002317D5">
            <w:pPr>
              <w:tabs>
                <w:tab w:val="decimal" w:pos="348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5.217***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44C5FBA0" w14:textId="77777777" w:rsidR="00BA5A22" w:rsidRPr="009E22C8" w:rsidRDefault="00BA5A22" w:rsidP="002317D5">
            <w:pPr>
              <w:tabs>
                <w:tab w:val="decimal" w:pos="43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6.811***</w:t>
            </w:r>
          </w:p>
        </w:tc>
      </w:tr>
      <w:tr w:rsidR="00BA5A22" w:rsidRPr="009E22C8" w14:paraId="18564BE2" w14:textId="77777777" w:rsidTr="002317D5">
        <w:trPr>
          <w:trHeight w:val="288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3853" w14:textId="77777777" w:rsidR="00BA5A22" w:rsidRPr="009E22C8" w:rsidRDefault="00BA5A22" w:rsidP="002317D5">
            <w:pPr>
              <w:spacing w:before="0" w:after="0"/>
              <w:ind w:left="342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Grade 12 * Female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B16C" w14:textId="77777777" w:rsidR="00BA5A22" w:rsidRPr="009E22C8" w:rsidRDefault="00BA5A22" w:rsidP="002317D5">
            <w:pPr>
              <w:tabs>
                <w:tab w:val="decimal" w:pos="61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14.694***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844E" w14:textId="77777777" w:rsidR="00BA5A22" w:rsidRPr="009E22C8" w:rsidRDefault="00BA5A22" w:rsidP="002317D5">
            <w:pPr>
              <w:tabs>
                <w:tab w:val="decimal" w:pos="336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12.660***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78C9" w14:textId="77777777" w:rsidR="00BA5A22" w:rsidRPr="009E22C8" w:rsidRDefault="00BA5A22" w:rsidP="002317D5">
            <w:pPr>
              <w:tabs>
                <w:tab w:val="decimal" w:pos="34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10.334**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5F55" w14:textId="77777777" w:rsidR="00BA5A22" w:rsidRPr="009E22C8" w:rsidRDefault="00BA5A22" w:rsidP="002317D5">
            <w:pPr>
              <w:tabs>
                <w:tab w:val="decimal" w:pos="348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9.079**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0F14" w14:textId="77777777" w:rsidR="00BA5A22" w:rsidRPr="009E22C8" w:rsidRDefault="00BA5A22" w:rsidP="002317D5">
            <w:pPr>
              <w:tabs>
                <w:tab w:val="decimal" w:pos="432"/>
              </w:tabs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-6.464**</w:t>
            </w:r>
          </w:p>
        </w:tc>
      </w:tr>
    </w:tbl>
    <w:p w14:paraId="41A9D9DE" w14:textId="7FBDB190" w:rsidR="00BA5A22" w:rsidRPr="009E22C8" w:rsidRDefault="00BA5A22" w:rsidP="00464037">
      <w:pPr>
        <w:tabs>
          <w:tab w:val="left" w:pos="3444"/>
        </w:tabs>
        <w:spacing w:before="0" w:after="0"/>
        <w:rPr>
          <w:rFonts w:cs="Times New Roman"/>
          <w:b/>
          <w:bCs/>
          <w:szCs w:val="24"/>
        </w:rPr>
      </w:pPr>
      <w:r w:rsidRPr="009E22C8">
        <w:rPr>
          <w:rFonts w:cs="Times New Roman"/>
          <w:b/>
          <w:bCs/>
          <w:szCs w:val="24"/>
        </w:rPr>
        <w:t xml:space="preserve">Note: </w:t>
      </w:r>
      <w:r w:rsidRPr="009E22C8">
        <w:rPr>
          <w:rFonts w:cs="Times New Roman"/>
          <w:szCs w:val="24"/>
        </w:rPr>
        <w:t>*p&lt;0.05; **p&lt;0.01; ; ***p&lt;0.001. Models were run separately for each year.</w:t>
      </w:r>
      <w:r w:rsidR="00C6761E">
        <w:rPr>
          <w:rFonts w:cs="Times New Roman"/>
          <w:szCs w:val="24"/>
        </w:rPr>
        <w:t xml:space="preserve"> The dependent variable is the proportion of physically active students.</w:t>
      </w:r>
    </w:p>
    <w:p w14:paraId="2C17FF67" w14:textId="77777777" w:rsidR="00BA5A22" w:rsidRPr="009E22C8" w:rsidRDefault="00BA5A22" w:rsidP="00BA5A22">
      <w:pPr>
        <w:rPr>
          <w:rFonts w:cs="Times New Roman"/>
          <w:szCs w:val="24"/>
        </w:rPr>
      </w:pPr>
      <w:r w:rsidRPr="009E22C8">
        <w:rPr>
          <w:rFonts w:cs="Times New Roman"/>
          <w:szCs w:val="24"/>
        </w:rPr>
        <w:br w:type="page"/>
      </w:r>
    </w:p>
    <w:p w14:paraId="2FADDF85" w14:textId="77777777" w:rsidR="00BA5A22" w:rsidRPr="009E22C8" w:rsidRDefault="00BA5A22" w:rsidP="00BA5A22">
      <w:pPr>
        <w:tabs>
          <w:tab w:val="left" w:pos="3444"/>
        </w:tabs>
        <w:rPr>
          <w:rFonts w:cs="Times New Roman"/>
          <w:b/>
          <w:bCs/>
          <w:szCs w:val="24"/>
        </w:rPr>
        <w:sectPr w:rsidR="00BA5A22" w:rsidRPr="009E22C8" w:rsidSect="00AC7A17">
          <w:headerReference w:type="default" r:id="rId12"/>
          <w:pgSz w:w="15840" w:h="12240" w:orient="landscape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04374E15" w14:textId="56D32B4C" w:rsidR="00512C40" w:rsidRPr="00994A3D" w:rsidRDefault="00512C40" w:rsidP="00512C40">
      <w:pPr>
        <w:pStyle w:val="Heading1"/>
      </w:pPr>
      <w:r>
        <w:lastRenderedPageBreak/>
        <w:t xml:space="preserve">Appendix </w:t>
      </w:r>
      <w:r w:rsidR="00AA5DCA">
        <w:t>E</w:t>
      </w:r>
    </w:p>
    <w:p w14:paraId="1C638F93" w14:textId="17098079" w:rsidR="00BA5A22" w:rsidRPr="00512C40" w:rsidRDefault="00512C40" w:rsidP="00BA5A22">
      <w:pPr>
        <w:tabs>
          <w:tab w:val="left" w:pos="3444"/>
        </w:tabs>
        <w:spacing w:after="0"/>
        <w:rPr>
          <w:rFonts w:cs="Times New Roman"/>
          <w:b/>
          <w:bCs/>
          <w:szCs w:val="24"/>
        </w:rPr>
      </w:pPr>
      <w:r w:rsidRPr="00512C40">
        <w:rPr>
          <w:rFonts w:cs="Times New Roman"/>
          <w:b/>
          <w:bCs/>
          <w:szCs w:val="24"/>
        </w:rPr>
        <w:t xml:space="preserve">Table </w:t>
      </w:r>
      <w:r w:rsidR="00AA5DCA">
        <w:rPr>
          <w:rFonts w:cs="Times New Roman"/>
          <w:b/>
          <w:bCs/>
          <w:szCs w:val="24"/>
        </w:rPr>
        <w:t>E</w:t>
      </w:r>
      <w:r w:rsidRPr="00512C40">
        <w:rPr>
          <w:rFonts w:cs="Times New Roman"/>
          <w:b/>
          <w:bCs/>
          <w:szCs w:val="24"/>
        </w:rPr>
        <w:t xml:space="preserve">1: </w:t>
      </w:r>
      <w:r w:rsidR="00BA5A22" w:rsidRPr="00512C40">
        <w:rPr>
          <w:rFonts w:cs="Times New Roman"/>
          <w:b/>
          <w:bCs/>
          <w:szCs w:val="24"/>
        </w:rPr>
        <w:t>Impact of changes in school climate measure on changes in the proportion of physically active students</w:t>
      </w:r>
    </w:p>
    <w:tbl>
      <w:tblPr>
        <w:tblW w:w="944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55"/>
        <w:gridCol w:w="3690"/>
      </w:tblGrid>
      <w:tr w:rsidR="00BA5A22" w:rsidRPr="009E22C8" w14:paraId="2D977420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7C209" w14:textId="77777777" w:rsidR="00BA5A22" w:rsidRPr="009E22C8" w:rsidRDefault="00BA5A22" w:rsidP="00512C4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Climate Measure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9FA0" w14:textId="0CCCA22F" w:rsidR="00BA5A22" w:rsidRPr="009E22C8" w:rsidRDefault="007428B4" w:rsidP="00512C4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428B4">
              <w:rPr>
                <w:rFonts w:eastAsia="Times New Roman" w:cs="Times New Roman"/>
                <w:b/>
                <w:bCs/>
                <w:szCs w:val="24"/>
              </w:rPr>
              <w:t>Year-to-Year Changes in Proportion of Physically Active Students</w:t>
            </w:r>
            <w:r w:rsidR="00BA5A22" w:rsidRPr="009E22C8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BA5A22" w:rsidRPr="009E22C8" w14:paraId="2C0B7824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EAF8A" w14:textId="77777777" w:rsidR="00BA5A22" w:rsidRPr="009E22C8" w:rsidRDefault="00BA5A22" w:rsidP="00512C4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Connectednes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118A6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A5A22" w:rsidRPr="009E22C8" w14:paraId="7BEB6E8A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BCC4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942E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39.294***</w:t>
            </w:r>
          </w:p>
        </w:tc>
      </w:tr>
      <w:tr w:rsidR="00BA5A22" w:rsidRPr="009E22C8" w14:paraId="05672A17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11FCAF6D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Proportion of physically active students in previous year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5E2B5DA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0.613***</w:t>
            </w:r>
          </w:p>
        </w:tc>
      </w:tr>
      <w:tr w:rsidR="00BA5A22" w:rsidRPr="009E22C8" w14:paraId="7722C624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61C6692E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school connectedness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3BDE5BA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5.397***</w:t>
            </w:r>
          </w:p>
        </w:tc>
      </w:tr>
      <w:tr w:rsidR="00BA5A22" w:rsidRPr="009E22C8" w14:paraId="5546F541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0C184E6A" w14:textId="4486871F" w:rsidR="00BA5A22" w:rsidRPr="009E22C8" w:rsidRDefault="00D72AC3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emale</w:t>
            </w:r>
            <w:r w:rsidRPr="009E22C8">
              <w:rPr>
                <w:rFonts w:eastAsia="Times New Roman" w:cs="Times New Roman"/>
                <w:szCs w:val="24"/>
              </w:rPr>
              <w:t xml:space="preserve"> </w:t>
            </w:r>
            <w:r w:rsidR="00BA5A22" w:rsidRPr="009E22C8">
              <w:rPr>
                <w:rFonts w:eastAsia="Times New Roman" w:cs="Times New Roman"/>
                <w:szCs w:val="24"/>
              </w:rPr>
              <w:t>(reference Male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B84EB63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1.288***</w:t>
            </w:r>
          </w:p>
        </w:tc>
      </w:tr>
      <w:tr w:rsidR="00BA5A22" w:rsidRPr="009E22C8" w14:paraId="7B44A07A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1E3B929C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(ref. Grade 6-to-Grade 7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E7435E6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BA5A22" w:rsidRPr="009E22C8" w14:paraId="10762F75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12CD6621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7-to-Grade 8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CD3B290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.659***</w:t>
            </w:r>
          </w:p>
        </w:tc>
      </w:tr>
      <w:tr w:rsidR="00BA5A22" w:rsidRPr="009E22C8" w14:paraId="05C16F35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210759C6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8-to-Grade 9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20BB23C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6.062***</w:t>
            </w:r>
          </w:p>
        </w:tc>
      </w:tr>
      <w:tr w:rsidR="00BA5A22" w:rsidRPr="009E22C8" w14:paraId="724009E7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68D3FBB3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9-to-Grade 10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76BEBC1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6.099***</w:t>
            </w:r>
          </w:p>
        </w:tc>
      </w:tr>
      <w:tr w:rsidR="00BA5A22" w:rsidRPr="009E22C8" w14:paraId="6CCE5B09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1DC8C500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10-to-Grade 1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A3A6200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6.465***</w:t>
            </w:r>
          </w:p>
        </w:tc>
      </w:tr>
      <w:tr w:rsidR="00BA5A22" w:rsidRPr="009E22C8" w14:paraId="0B41A38F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3875B96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11-to-Grade 1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AD151F3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7.645***</w:t>
            </w:r>
          </w:p>
        </w:tc>
      </w:tr>
      <w:tr w:rsidR="00BA5A22" w:rsidRPr="009E22C8" w14:paraId="6F9A6C7C" w14:textId="77777777" w:rsidTr="000939AD">
        <w:trPr>
          <w:trHeight w:val="288"/>
        </w:trPr>
        <w:tc>
          <w:tcPr>
            <w:tcW w:w="5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54FA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school connectedness × Female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E537" w14:textId="77777777" w:rsidR="00BA5A22" w:rsidRPr="009E22C8" w:rsidRDefault="00BA5A22" w:rsidP="00512C40">
            <w:pPr>
              <w:tabs>
                <w:tab w:val="decimal" w:pos="252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.659</w:t>
            </w:r>
          </w:p>
        </w:tc>
      </w:tr>
      <w:tr w:rsidR="00BA5A22" w:rsidRPr="009E22C8" w14:paraId="7A5921FA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0B47B" w14:textId="77777777" w:rsidR="00BA5A22" w:rsidRPr="009E22C8" w:rsidRDefault="00BA5A22" w:rsidP="00512C4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eer Social Support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887A8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A5A22" w:rsidRPr="009E22C8" w14:paraId="43C8086C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6DE1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2687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39.009***</w:t>
            </w:r>
          </w:p>
        </w:tc>
      </w:tr>
      <w:tr w:rsidR="00BA5A22" w:rsidRPr="009E22C8" w14:paraId="5EF42FC0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6BF7E8FB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Proportion of physically active students in previous year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0B1C58B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0.614***</w:t>
            </w:r>
          </w:p>
        </w:tc>
      </w:tr>
      <w:tr w:rsidR="00BA5A22" w:rsidRPr="009E22C8" w14:paraId="104E7E1C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58D8B2D0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peer social support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C50BC25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5.179***</w:t>
            </w:r>
          </w:p>
        </w:tc>
      </w:tr>
      <w:tr w:rsidR="00BA5A22" w:rsidRPr="009E22C8" w14:paraId="53F4F784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2E48A129" w14:textId="4A3D5EF7" w:rsidR="00BA5A22" w:rsidRPr="009E22C8" w:rsidRDefault="00D72AC3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emale</w:t>
            </w:r>
            <w:r w:rsidRPr="009E22C8">
              <w:rPr>
                <w:rFonts w:eastAsia="Times New Roman" w:cs="Times New Roman"/>
                <w:szCs w:val="24"/>
              </w:rPr>
              <w:t xml:space="preserve"> </w:t>
            </w:r>
            <w:r w:rsidR="00BA5A22" w:rsidRPr="009E22C8">
              <w:rPr>
                <w:rFonts w:eastAsia="Times New Roman" w:cs="Times New Roman"/>
                <w:szCs w:val="24"/>
              </w:rPr>
              <w:t>(reference Male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35B6315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1.266***</w:t>
            </w:r>
          </w:p>
        </w:tc>
      </w:tr>
      <w:tr w:rsidR="00BA5A22" w:rsidRPr="009E22C8" w14:paraId="4D982EDB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7C86974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(ref. Grade 6-to-Grade 7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E82738F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BA5A22" w:rsidRPr="009E22C8" w14:paraId="51C76C54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624A75B4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7-to-Grade 8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D9254AE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.568***</w:t>
            </w:r>
          </w:p>
        </w:tc>
      </w:tr>
      <w:tr w:rsidR="00BA5A22" w:rsidRPr="009E22C8" w14:paraId="3953DC15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6A93B98A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8-to-Grade 9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041D9F8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5.786**</w:t>
            </w:r>
          </w:p>
        </w:tc>
      </w:tr>
      <w:tr w:rsidR="00BA5A22" w:rsidRPr="009E22C8" w14:paraId="01CD58CA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612ED510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9-to-Grade 10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CB0B2EF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5.974***</w:t>
            </w:r>
          </w:p>
        </w:tc>
      </w:tr>
      <w:tr w:rsidR="00BA5A22" w:rsidRPr="009E22C8" w14:paraId="3ED80513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3DD3E851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10-to-Grade 1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5844858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6.235***</w:t>
            </w:r>
          </w:p>
        </w:tc>
      </w:tr>
      <w:tr w:rsidR="00BA5A22" w:rsidRPr="009E22C8" w14:paraId="07F5E399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00479115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11-to-Grade 1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4958AAD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7.189***</w:t>
            </w:r>
          </w:p>
        </w:tc>
      </w:tr>
      <w:tr w:rsidR="00BA5A22" w:rsidRPr="009E22C8" w14:paraId="795E6454" w14:textId="77777777" w:rsidTr="000939AD">
        <w:trPr>
          <w:trHeight w:val="288"/>
        </w:trPr>
        <w:tc>
          <w:tcPr>
            <w:tcW w:w="5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10C9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peer social support × Female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F5AA" w14:textId="77777777" w:rsidR="00BA5A22" w:rsidRPr="009E22C8" w:rsidRDefault="00BA5A22" w:rsidP="00512C40">
            <w:pPr>
              <w:tabs>
                <w:tab w:val="decimal" w:pos="252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0.501</w:t>
            </w:r>
          </w:p>
        </w:tc>
      </w:tr>
      <w:tr w:rsidR="00BA5A22" w:rsidRPr="009E22C8" w14:paraId="01D1352C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BE819" w14:textId="77777777" w:rsidR="00BA5A22" w:rsidRPr="009E22C8" w:rsidRDefault="00BA5A22" w:rsidP="00512C4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Adult Social Support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3CB0A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A5A22" w:rsidRPr="009E22C8" w14:paraId="014852A1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9A19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8501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39.371***</w:t>
            </w:r>
          </w:p>
        </w:tc>
      </w:tr>
      <w:tr w:rsidR="00BA5A22" w:rsidRPr="009E22C8" w14:paraId="788D70EE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E96A71B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Proportion of physically active students in previous year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4958EA1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0.621***</w:t>
            </w:r>
          </w:p>
        </w:tc>
      </w:tr>
      <w:tr w:rsidR="00BA5A22" w:rsidRPr="009E22C8" w14:paraId="490A4827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65324E60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adult social support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5F592B7" w14:textId="77777777" w:rsidR="00BA5A22" w:rsidRPr="009E22C8" w:rsidRDefault="00BA5A22" w:rsidP="00512C40">
            <w:pPr>
              <w:tabs>
                <w:tab w:val="decimal" w:pos="342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2.224*</w:t>
            </w:r>
          </w:p>
        </w:tc>
      </w:tr>
      <w:tr w:rsidR="00BA5A22" w:rsidRPr="009E22C8" w14:paraId="7638B719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2A7ED98F" w14:textId="05E75A23" w:rsidR="00BA5A22" w:rsidRPr="009E22C8" w:rsidRDefault="00D72AC3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emale</w:t>
            </w:r>
            <w:r w:rsidRPr="009E22C8">
              <w:rPr>
                <w:rFonts w:eastAsia="Times New Roman" w:cs="Times New Roman"/>
                <w:szCs w:val="24"/>
              </w:rPr>
              <w:t xml:space="preserve"> </w:t>
            </w:r>
            <w:r w:rsidR="00BA5A22" w:rsidRPr="009E22C8">
              <w:rPr>
                <w:rFonts w:eastAsia="Times New Roman" w:cs="Times New Roman"/>
                <w:szCs w:val="24"/>
              </w:rPr>
              <w:t>(reference Male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F6D112C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1.459***</w:t>
            </w:r>
          </w:p>
        </w:tc>
      </w:tr>
      <w:tr w:rsidR="00BA5A22" w:rsidRPr="009E22C8" w14:paraId="59E16F3C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8D52C6B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(ref. Grade 6-to-Grade 7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5160C45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BA5A22" w:rsidRPr="009E22C8" w14:paraId="36D62BD6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3875252B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7-to-Grade 8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11FAA55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.633***</w:t>
            </w:r>
          </w:p>
        </w:tc>
      </w:tr>
      <w:tr w:rsidR="00BA5A22" w:rsidRPr="009E22C8" w14:paraId="677CD9F3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515C89FB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8-to-Grade 9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626544C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5.954***</w:t>
            </w:r>
          </w:p>
        </w:tc>
      </w:tr>
      <w:tr w:rsidR="00BA5A22" w:rsidRPr="009E22C8" w14:paraId="5F024D26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3BC22029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9-to-Grade 10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158996A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6.085***</w:t>
            </w:r>
          </w:p>
        </w:tc>
      </w:tr>
      <w:tr w:rsidR="00BA5A22" w:rsidRPr="009E22C8" w14:paraId="006FCF10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6569C3E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10-to-Grade 1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3B4F6DF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6.369***</w:t>
            </w:r>
          </w:p>
        </w:tc>
      </w:tr>
      <w:tr w:rsidR="00BA5A22" w:rsidRPr="009E22C8" w14:paraId="096B06D9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5C674AA3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lastRenderedPageBreak/>
              <w:t>Grade 11-to-Grade 1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1A74768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7.416***</w:t>
            </w:r>
          </w:p>
        </w:tc>
      </w:tr>
      <w:tr w:rsidR="00BA5A22" w:rsidRPr="009E22C8" w14:paraId="2ADB58B5" w14:textId="77777777" w:rsidTr="000939AD">
        <w:trPr>
          <w:trHeight w:val="288"/>
        </w:trPr>
        <w:tc>
          <w:tcPr>
            <w:tcW w:w="5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70CC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adult social support × Female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2FC5" w14:textId="77777777" w:rsidR="00BA5A22" w:rsidRPr="009E22C8" w:rsidRDefault="00BA5A22" w:rsidP="00512C40">
            <w:pPr>
              <w:tabs>
                <w:tab w:val="decimal" w:pos="252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0.873</w:t>
            </w:r>
          </w:p>
        </w:tc>
      </w:tr>
      <w:tr w:rsidR="00BA5A22" w:rsidRPr="009E22C8" w14:paraId="5E504215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6DDD0" w14:textId="77777777" w:rsidR="00BA5A22" w:rsidRPr="009E22C8" w:rsidRDefault="00BA5A22" w:rsidP="00512C4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Cultural Acceptanc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84809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A5A22" w:rsidRPr="009E22C8" w14:paraId="0F703F6D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FE0A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9A60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39.371***</w:t>
            </w:r>
          </w:p>
        </w:tc>
      </w:tr>
      <w:tr w:rsidR="00BA5A22" w:rsidRPr="009E22C8" w14:paraId="3C2BFA64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603DF750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Proportion of physically active students in previous year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445932D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0.622***</w:t>
            </w:r>
          </w:p>
        </w:tc>
      </w:tr>
      <w:tr w:rsidR="00BA5A22" w:rsidRPr="009E22C8" w14:paraId="23E2AAA3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E31AE62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cultural acceptance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2FBE08F" w14:textId="77777777" w:rsidR="00BA5A22" w:rsidRPr="009E22C8" w:rsidRDefault="00BA5A22" w:rsidP="00512C40">
            <w:pPr>
              <w:tabs>
                <w:tab w:val="decimal" w:pos="252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1.145</w:t>
            </w:r>
          </w:p>
        </w:tc>
      </w:tr>
      <w:tr w:rsidR="00BA5A22" w:rsidRPr="009E22C8" w14:paraId="5D823A40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9B8FD24" w14:textId="161623EB" w:rsidR="00BA5A22" w:rsidRPr="009E22C8" w:rsidRDefault="00D72AC3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emale</w:t>
            </w:r>
            <w:r w:rsidRPr="009E22C8">
              <w:rPr>
                <w:rFonts w:eastAsia="Times New Roman" w:cs="Times New Roman"/>
                <w:szCs w:val="24"/>
              </w:rPr>
              <w:t xml:space="preserve"> </w:t>
            </w:r>
            <w:r w:rsidR="00BA5A22" w:rsidRPr="009E22C8">
              <w:rPr>
                <w:rFonts w:eastAsia="Times New Roman" w:cs="Times New Roman"/>
                <w:szCs w:val="24"/>
              </w:rPr>
              <w:t>(reference Male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8D42452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1.451***</w:t>
            </w:r>
          </w:p>
        </w:tc>
      </w:tr>
      <w:tr w:rsidR="00BA5A22" w:rsidRPr="009E22C8" w14:paraId="3E5010D8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680188A2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(ref. Grade 6-to-Grade 7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DE39176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BA5A22" w:rsidRPr="009E22C8" w14:paraId="21388C60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20A2F20E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7-to-Grade 8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62CD6C8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.499***</w:t>
            </w:r>
          </w:p>
        </w:tc>
      </w:tr>
      <w:tr w:rsidR="00BA5A22" w:rsidRPr="009E22C8" w14:paraId="04730AEF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116E10ED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8-to-Grade 9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68C039A" w14:textId="77777777" w:rsidR="00BA5A22" w:rsidRPr="009E22C8" w:rsidRDefault="00BA5A22" w:rsidP="00512C40">
            <w:pPr>
              <w:tabs>
                <w:tab w:val="decimal" w:pos="432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5.746**</w:t>
            </w:r>
          </w:p>
        </w:tc>
      </w:tr>
      <w:tr w:rsidR="00BA5A22" w:rsidRPr="009E22C8" w14:paraId="34460C27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C771A16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9-to-Grade 10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0309EBA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5.939***</w:t>
            </w:r>
          </w:p>
        </w:tc>
      </w:tr>
      <w:tr w:rsidR="00BA5A22" w:rsidRPr="009E22C8" w14:paraId="24045C8B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E4D120D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10-to-Grade 1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DBA6D6A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6.111***</w:t>
            </w:r>
          </w:p>
        </w:tc>
      </w:tr>
      <w:tr w:rsidR="00BA5A22" w:rsidRPr="009E22C8" w14:paraId="1C2FEBB2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565EFCAA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11-to-Grade 1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50FDA21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7.117***</w:t>
            </w:r>
          </w:p>
        </w:tc>
      </w:tr>
      <w:tr w:rsidR="00BA5A22" w:rsidRPr="009E22C8" w14:paraId="6902FFBE" w14:textId="77777777" w:rsidTr="000939AD">
        <w:trPr>
          <w:trHeight w:val="288"/>
        </w:trPr>
        <w:tc>
          <w:tcPr>
            <w:tcW w:w="5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DEFB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cultural acceptance × Female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42CA" w14:textId="77777777" w:rsidR="00BA5A22" w:rsidRPr="009E22C8" w:rsidRDefault="00BA5A22" w:rsidP="00512C40">
            <w:pPr>
              <w:tabs>
                <w:tab w:val="decimal" w:pos="252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0.613</w:t>
            </w:r>
          </w:p>
        </w:tc>
      </w:tr>
      <w:tr w:rsidR="00BA5A22" w:rsidRPr="009E22C8" w14:paraId="6391BCC5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A1D5A" w14:textId="77777777" w:rsidR="00BA5A22" w:rsidRPr="009E22C8" w:rsidRDefault="00BA5A22" w:rsidP="00512C4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hysical Environment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4CCCE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A5A22" w:rsidRPr="009E22C8" w14:paraId="00AC9A4D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CBC6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4E95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39.784***</w:t>
            </w:r>
          </w:p>
        </w:tc>
      </w:tr>
      <w:tr w:rsidR="00BA5A22" w:rsidRPr="009E22C8" w14:paraId="5CE2F77B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8A82C39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Proportion of physically active students in previous year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6B58602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0.619***</w:t>
            </w:r>
          </w:p>
        </w:tc>
      </w:tr>
      <w:tr w:rsidR="00BA5A22" w:rsidRPr="009E22C8" w14:paraId="5D19A8EB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0A3D1416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physical environment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43840C5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3.563***</w:t>
            </w:r>
          </w:p>
        </w:tc>
      </w:tr>
      <w:tr w:rsidR="00BA5A22" w:rsidRPr="009E22C8" w14:paraId="11CA6263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3C723A07" w14:textId="2E0C43C3" w:rsidR="00BA5A22" w:rsidRPr="009E22C8" w:rsidRDefault="00D72AC3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emale</w:t>
            </w:r>
            <w:r w:rsidRPr="009E22C8">
              <w:rPr>
                <w:rFonts w:eastAsia="Times New Roman" w:cs="Times New Roman"/>
                <w:szCs w:val="24"/>
              </w:rPr>
              <w:t xml:space="preserve"> </w:t>
            </w:r>
            <w:r w:rsidR="00BA5A22" w:rsidRPr="009E22C8">
              <w:rPr>
                <w:rFonts w:eastAsia="Times New Roman" w:cs="Times New Roman"/>
                <w:szCs w:val="24"/>
              </w:rPr>
              <w:t>(reference Male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52905A6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1.411***</w:t>
            </w:r>
          </w:p>
        </w:tc>
      </w:tr>
      <w:tr w:rsidR="00BA5A22" w:rsidRPr="009E22C8" w14:paraId="552B6D04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1C2D2278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(ref. Grade 6-to-Grade 7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A901968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BA5A22" w:rsidRPr="009E22C8" w14:paraId="33C95AFC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E02222B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7-to-Grade 8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2E5C528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.788***</w:t>
            </w:r>
          </w:p>
        </w:tc>
      </w:tr>
      <w:tr w:rsidR="00BA5A22" w:rsidRPr="009E22C8" w14:paraId="077F5B87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EB44C03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8-to-Grade 9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5D50074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6.107***</w:t>
            </w:r>
          </w:p>
        </w:tc>
      </w:tr>
      <w:tr w:rsidR="00BA5A22" w:rsidRPr="009E22C8" w14:paraId="02E664DF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3BE70769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9-to-Grade 10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91417EB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6.260***</w:t>
            </w:r>
          </w:p>
        </w:tc>
      </w:tr>
      <w:tr w:rsidR="00BA5A22" w:rsidRPr="009E22C8" w14:paraId="5E82EBC9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5BB871F6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10-to-Grade 1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DF8D7FD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6.729***</w:t>
            </w:r>
          </w:p>
        </w:tc>
      </w:tr>
      <w:tr w:rsidR="00BA5A22" w:rsidRPr="009E22C8" w14:paraId="42E018A2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5F9C66EB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11-to-Grade 1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E252A9A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7.814***</w:t>
            </w:r>
          </w:p>
        </w:tc>
      </w:tr>
      <w:tr w:rsidR="00BA5A22" w:rsidRPr="009E22C8" w14:paraId="1D7163E0" w14:textId="77777777" w:rsidTr="000939AD">
        <w:trPr>
          <w:trHeight w:val="288"/>
        </w:trPr>
        <w:tc>
          <w:tcPr>
            <w:tcW w:w="5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DCBA8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physical environment × Female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AA679" w14:textId="77777777" w:rsidR="00BA5A22" w:rsidRPr="009E22C8" w:rsidRDefault="00BA5A22" w:rsidP="00512C40">
            <w:pPr>
              <w:tabs>
                <w:tab w:val="decimal" w:pos="252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0.433</w:t>
            </w:r>
          </w:p>
        </w:tc>
      </w:tr>
      <w:tr w:rsidR="00BA5A22" w:rsidRPr="009E22C8" w14:paraId="49EC1326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13BC7" w14:textId="77777777" w:rsidR="00BA5A22" w:rsidRPr="009E22C8" w:rsidRDefault="00BA5A22" w:rsidP="00512C4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Safety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2F0C00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A5A22" w:rsidRPr="009E22C8" w14:paraId="4F0A32EB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66A9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0A4E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38.781***</w:t>
            </w:r>
          </w:p>
        </w:tc>
      </w:tr>
      <w:tr w:rsidR="00BA5A22" w:rsidRPr="009E22C8" w14:paraId="21058103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55504BE1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Proportion of physically active students in previous year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47BEB7B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0.619***</w:t>
            </w:r>
          </w:p>
        </w:tc>
      </w:tr>
      <w:tr w:rsidR="00BA5A22" w:rsidRPr="009E22C8" w14:paraId="22632913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6B3313D3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school safety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18C6749" w14:textId="77777777" w:rsidR="00BA5A22" w:rsidRPr="009E22C8" w:rsidRDefault="00BA5A22" w:rsidP="00512C40">
            <w:pPr>
              <w:tabs>
                <w:tab w:val="decimal" w:pos="432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2.951**</w:t>
            </w:r>
          </w:p>
        </w:tc>
      </w:tr>
      <w:tr w:rsidR="00BA5A22" w:rsidRPr="009E22C8" w14:paraId="31BDC525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512B714D" w14:textId="774C2757" w:rsidR="00BA5A22" w:rsidRPr="009E22C8" w:rsidRDefault="00D72AC3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emale</w:t>
            </w:r>
            <w:r w:rsidRPr="009E22C8">
              <w:rPr>
                <w:rFonts w:eastAsia="Times New Roman" w:cs="Times New Roman"/>
                <w:szCs w:val="24"/>
              </w:rPr>
              <w:t xml:space="preserve"> </w:t>
            </w:r>
            <w:r w:rsidR="00BA5A22" w:rsidRPr="009E22C8">
              <w:rPr>
                <w:rFonts w:eastAsia="Times New Roman" w:cs="Times New Roman"/>
                <w:szCs w:val="24"/>
              </w:rPr>
              <w:t>(reference Male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AA6880B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1.352***</w:t>
            </w:r>
          </w:p>
        </w:tc>
      </w:tr>
      <w:tr w:rsidR="00BA5A22" w:rsidRPr="009E22C8" w14:paraId="525EE4E6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5840EA4A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(ref. Grade 6-to-Grade 7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D690E85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BA5A22" w:rsidRPr="009E22C8" w14:paraId="336304A2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1D802A91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7-to-Grade 8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8EDBC70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.354***</w:t>
            </w:r>
          </w:p>
        </w:tc>
      </w:tr>
      <w:tr w:rsidR="00BA5A22" w:rsidRPr="009E22C8" w14:paraId="5BAAC80D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8B57C8F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8-to-Grade 9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578859D" w14:textId="77777777" w:rsidR="00BA5A22" w:rsidRPr="009E22C8" w:rsidRDefault="00BA5A22" w:rsidP="00512C40">
            <w:pPr>
              <w:tabs>
                <w:tab w:val="decimal" w:pos="432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5.324**</w:t>
            </w:r>
          </w:p>
        </w:tc>
      </w:tr>
      <w:tr w:rsidR="00BA5A22" w:rsidRPr="009E22C8" w14:paraId="675670FE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1C989C4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9-to-Grade 10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BB70562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5.579***</w:t>
            </w:r>
          </w:p>
        </w:tc>
      </w:tr>
      <w:tr w:rsidR="00BA5A22" w:rsidRPr="009E22C8" w14:paraId="096294FE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A39ABCB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10-to-Grade 1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1807DB0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5.759***</w:t>
            </w:r>
          </w:p>
        </w:tc>
      </w:tr>
      <w:tr w:rsidR="00BA5A22" w:rsidRPr="009E22C8" w14:paraId="33713C2E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25FA95C3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11-to-Grade 1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9502A3E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6.679***</w:t>
            </w:r>
          </w:p>
        </w:tc>
      </w:tr>
      <w:tr w:rsidR="00BA5A22" w:rsidRPr="009E22C8" w14:paraId="692F8142" w14:textId="77777777" w:rsidTr="000939AD">
        <w:trPr>
          <w:trHeight w:val="288"/>
        </w:trPr>
        <w:tc>
          <w:tcPr>
            <w:tcW w:w="5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7845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school safety × Female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B474" w14:textId="77777777" w:rsidR="00BA5A22" w:rsidRPr="009E22C8" w:rsidRDefault="00BA5A22" w:rsidP="00512C40">
            <w:pPr>
              <w:tabs>
                <w:tab w:val="decimal" w:pos="252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0.115</w:t>
            </w:r>
          </w:p>
        </w:tc>
      </w:tr>
      <w:tr w:rsidR="00BA5A22" w:rsidRPr="009E22C8" w14:paraId="70C0005E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7EA6E1" w14:textId="77777777" w:rsidR="00BA5A22" w:rsidRPr="009E22C8" w:rsidRDefault="00BA5A22" w:rsidP="00512C4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Peer Victimization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D4E0C7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A5A22" w:rsidRPr="009E22C8" w14:paraId="25A3B84D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FA55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3CCF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39.246***</w:t>
            </w:r>
          </w:p>
        </w:tc>
      </w:tr>
      <w:tr w:rsidR="00BA5A22" w:rsidRPr="009E22C8" w14:paraId="2900D6B0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14E2396B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lastRenderedPageBreak/>
              <w:t>Proportion of physically active students in previous year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5C1705F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0.622***</w:t>
            </w:r>
          </w:p>
        </w:tc>
      </w:tr>
      <w:tr w:rsidR="00BA5A22" w:rsidRPr="009E22C8" w14:paraId="4151B790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2038E02D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peer victimization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0FCE7B4" w14:textId="77777777" w:rsidR="00BA5A22" w:rsidRPr="009E22C8" w:rsidRDefault="00BA5A22" w:rsidP="00512C40">
            <w:pPr>
              <w:tabs>
                <w:tab w:val="decimal" w:pos="252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0.573</w:t>
            </w:r>
          </w:p>
        </w:tc>
      </w:tr>
      <w:tr w:rsidR="00BA5A22" w:rsidRPr="009E22C8" w14:paraId="627D28B4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6FBDA9D" w14:textId="48B9D41C" w:rsidR="00BA5A22" w:rsidRPr="009E22C8" w:rsidRDefault="00D72AC3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emale</w:t>
            </w:r>
            <w:r w:rsidRPr="009E22C8">
              <w:rPr>
                <w:rFonts w:eastAsia="Times New Roman" w:cs="Times New Roman"/>
                <w:szCs w:val="24"/>
              </w:rPr>
              <w:t xml:space="preserve"> </w:t>
            </w:r>
            <w:r w:rsidR="00BA5A22" w:rsidRPr="009E22C8">
              <w:rPr>
                <w:rFonts w:eastAsia="Times New Roman" w:cs="Times New Roman"/>
                <w:szCs w:val="24"/>
              </w:rPr>
              <w:t>(reference Male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6FEA7EE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1.354***</w:t>
            </w:r>
          </w:p>
        </w:tc>
      </w:tr>
      <w:tr w:rsidR="00BA5A22" w:rsidRPr="009E22C8" w14:paraId="05CEBE57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68F7A06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(ref. Grade 6-to-Grade 7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94922F3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BA5A22" w:rsidRPr="009E22C8" w14:paraId="11ECE345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6768BF08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7-to-Grade 8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8759549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.424***</w:t>
            </w:r>
          </w:p>
        </w:tc>
      </w:tr>
      <w:tr w:rsidR="00BA5A22" w:rsidRPr="009E22C8" w14:paraId="304FDE80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7D78810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8-to-Grade 9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28B97EB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5.624***</w:t>
            </w:r>
          </w:p>
        </w:tc>
      </w:tr>
      <w:tr w:rsidR="00BA5A22" w:rsidRPr="009E22C8" w14:paraId="153BB38E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03179CF6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9-to-Grade 10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BED2F48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5.805***</w:t>
            </w:r>
          </w:p>
        </w:tc>
      </w:tr>
      <w:tr w:rsidR="00BA5A22" w:rsidRPr="009E22C8" w14:paraId="563699B0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2E640343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10-to-Grade 1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DDDEF6A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5.943***</w:t>
            </w:r>
          </w:p>
        </w:tc>
      </w:tr>
      <w:tr w:rsidR="00BA5A22" w:rsidRPr="009E22C8" w14:paraId="3EB9CC52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07B2C929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11-to-Grade 1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0DBE3A9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6.944***</w:t>
            </w:r>
          </w:p>
        </w:tc>
      </w:tr>
      <w:tr w:rsidR="00BA5A22" w:rsidRPr="009E22C8" w14:paraId="0698C130" w14:textId="77777777" w:rsidTr="000939AD">
        <w:trPr>
          <w:trHeight w:val="288"/>
        </w:trPr>
        <w:tc>
          <w:tcPr>
            <w:tcW w:w="5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3E6D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peer victimization × Female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D73B" w14:textId="77777777" w:rsidR="00BA5A22" w:rsidRPr="009E22C8" w:rsidRDefault="00BA5A22" w:rsidP="00512C40">
            <w:pPr>
              <w:tabs>
                <w:tab w:val="decimal" w:pos="252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2.188</w:t>
            </w:r>
          </w:p>
        </w:tc>
      </w:tr>
      <w:tr w:rsidR="00BA5A22" w:rsidRPr="009E22C8" w14:paraId="14538AF6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7FE3E" w14:textId="77777777" w:rsidR="00BA5A22" w:rsidRPr="009E22C8" w:rsidRDefault="00BA5A22" w:rsidP="00512C40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b/>
                <w:bCs/>
                <w:szCs w:val="24"/>
              </w:rPr>
              <w:t>School Support Environment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16604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A5A22" w:rsidRPr="009E22C8" w14:paraId="3716C439" w14:textId="77777777" w:rsidTr="000939AD">
        <w:trPr>
          <w:trHeight w:val="288"/>
        </w:trPr>
        <w:tc>
          <w:tcPr>
            <w:tcW w:w="5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BB3C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CBA7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39.595***</w:t>
            </w:r>
          </w:p>
        </w:tc>
      </w:tr>
      <w:tr w:rsidR="00BA5A22" w:rsidRPr="009E22C8" w14:paraId="64B9D662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F72909A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Proportion of physically active students in previous year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922523D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0.612***</w:t>
            </w:r>
          </w:p>
        </w:tc>
      </w:tr>
      <w:tr w:rsidR="00BA5A22" w:rsidRPr="009E22C8" w14:paraId="434A4A88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86260D7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school support environment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129FFE3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5.284***</w:t>
            </w:r>
          </w:p>
        </w:tc>
      </w:tr>
      <w:tr w:rsidR="00BA5A22" w:rsidRPr="009E22C8" w14:paraId="2DBF7A1E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141A1D8D" w14:textId="343F3554" w:rsidR="00BA5A22" w:rsidRPr="009E22C8" w:rsidRDefault="00D72AC3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emale</w:t>
            </w:r>
            <w:r w:rsidRPr="009E22C8">
              <w:rPr>
                <w:rFonts w:eastAsia="Times New Roman" w:cs="Times New Roman"/>
                <w:szCs w:val="24"/>
              </w:rPr>
              <w:t xml:space="preserve"> </w:t>
            </w:r>
            <w:r w:rsidR="00BA5A22" w:rsidRPr="009E22C8">
              <w:rPr>
                <w:rFonts w:eastAsia="Times New Roman" w:cs="Times New Roman"/>
                <w:szCs w:val="24"/>
              </w:rPr>
              <w:t>(reference Male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8EC5681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1.418***</w:t>
            </w:r>
          </w:p>
        </w:tc>
      </w:tr>
      <w:tr w:rsidR="00BA5A22" w:rsidRPr="009E22C8" w14:paraId="1E8F0F6A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25BC8FEA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(ref. Grade 6-to-Grade 7)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DE9D4A1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BA5A22" w:rsidRPr="009E22C8" w14:paraId="24DD418C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14F10B3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7-to-Grade 8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1408FE7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1.829***</w:t>
            </w:r>
          </w:p>
        </w:tc>
      </w:tr>
      <w:tr w:rsidR="00BA5A22" w:rsidRPr="009E22C8" w14:paraId="0B92CE0F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57286D47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8-to-Grade 9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4F524D5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6.094***</w:t>
            </w:r>
          </w:p>
        </w:tc>
      </w:tr>
      <w:tr w:rsidR="00BA5A22" w:rsidRPr="009E22C8" w14:paraId="077C8B7C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19F7BE4A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9-to-Grade 10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04BD022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6.397***</w:t>
            </w:r>
          </w:p>
        </w:tc>
      </w:tr>
      <w:tr w:rsidR="00BA5A22" w:rsidRPr="009E22C8" w14:paraId="74ABE7B3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FFFD370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10-to-Grade 1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45F3CCA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6.869***</w:t>
            </w:r>
          </w:p>
        </w:tc>
      </w:tr>
      <w:tr w:rsidR="00BA5A22" w:rsidRPr="009E22C8" w14:paraId="5E48820E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01E4A176" w14:textId="77777777" w:rsidR="00BA5A22" w:rsidRPr="009E22C8" w:rsidRDefault="00BA5A22" w:rsidP="00512C40">
            <w:pPr>
              <w:spacing w:before="0" w:after="0"/>
              <w:ind w:left="162" w:firstLineChars="200" w:firstLine="480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Grade 11-to-Grade 1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B12E0D8" w14:textId="77777777" w:rsidR="00BA5A22" w:rsidRPr="009E22C8" w:rsidRDefault="00BA5A22" w:rsidP="00512C40">
            <w:pPr>
              <w:tabs>
                <w:tab w:val="decimal" w:pos="52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7.949***</w:t>
            </w:r>
          </w:p>
        </w:tc>
      </w:tr>
      <w:tr w:rsidR="00BA5A22" w:rsidRPr="009E22C8" w14:paraId="0C9ADD5C" w14:textId="77777777" w:rsidTr="009F765B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1EB23DC9" w14:textId="77777777" w:rsidR="00BA5A22" w:rsidRPr="009E22C8" w:rsidRDefault="00BA5A22" w:rsidP="00512C40">
            <w:pPr>
              <w:spacing w:before="0" w:after="0"/>
              <w:ind w:left="162"/>
              <w:rPr>
                <w:rFonts w:eastAsia="Times New Roman" w:cs="Times New Roman"/>
                <w:szCs w:val="24"/>
              </w:rPr>
            </w:pPr>
            <w:r w:rsidRPr="009E22C8">
              <w:rPr>
                <w:rFonts w:eastAsia="Times New Roman" w:cs="Times New Roman"/>
                <w:szCs w:val="24"/>
              </w:rPr>
              <w:t>Change in perception of school support environment × Female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6F914AC" w14:textId="77777777" w:rsidR="00BA5A22" w:rsidRPr="009E22C8" w:rsidRDefault="00BA5A22" w:rsidP="00512C40">
            <w:pPr>
              <w:tabs>
                <w:tab w:val="decimal" w:pos="252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E22C8">
              <w:rPr>
                <w:rFonts w:cs="Times New Roman"/>
                <w:szCs w:val="24"/>
              </w:rPr>
              <w:t>-0.846</w:t>
            </w:r>
          </w:p>
        </w:tc>
      </w:tr>
    </w:tbl>
    <w:p w14:paraId="58F1AED1" w14:textId="04A679B8" w:rsidR="00057587" w:rsidRDefault="00BA5A22" w:rsidP="004F7159">
      <w:pPr>
        <w:spacing w:before="240"/>
        <w:outlineLvl w:val="0"/>
      </w:pPr>
      <w:r w:rsidRPr="009E22C8">
        <w:rPr>
          <w:rFonts w:cs="Times New Roman"/>
          <w:szCs w:val="24"/>
        </w:rPr>
        <w:t xml:space="preserve">Note: *p&lt;0.05, **p&lt;0.01, ***p&lt;0.001. </w:t>
      </w:r>
      <w:r w:rsidRPr="009E22C8">
        <w:rPr>
          <w:rFonts w:eastAsia="Times New Roman" w:cs="Times New Roman"/>
          <w:b/>
          <w:bCs/>
          <w:szCs w:val="24"/>
          <w:vertAlign w:val="superscript"/>
        </w:rPr>
        <w:t>a</w:t>
      </w:r>
      <w:r w:rsidRPr="009E22C8">
        <w:rPr>
          <w:rFonts w:cs="Times New Roman"/>
          <w:szCs w:val="24"/>
        </w:rPr>
        <w:t xml:space="preserve">The outcome variable is the change in physical activity, the predictor of interest is the changes in school climate perception, and also includes a two-way interaction of the changes in school climate perception with </w:t>
      </w:r>
      <w:r w:rsidR="00D72AC3">
        <w:rPr>
          <w:rFonts w:cs="Times New Roman"/>
          <w:szCs w:val="24"/>
        </w:rPr>
        <w:t>male/female</w:t>
      </w:r>
      <w:r w:rsidRPr="009E22C8">
        <w:rPr>
          <w:rFonts w:cs="Times New Roman"/>
          <w:szCs w:val="24"/>
        </w:rPr>
        <w:t>. All models include year fixed effect, and the standard errors are clustered at the school level. All models were run separately for each school climate measure.</w:t>
      </w:r>
    </w:p>
    <w:sectPr w:rsidR="0005758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3B99C2" w14:textId="77777777" w:rsidR="00236E86" w:rsidRDefault="00236E86" w:rsidP="00117666">
      <w:pPr>
        <w:spacing w:after="0"/>
      </w:pPr>
      <w:r>
        <w:separator/>
      </w:r>
    </w:p>
  </w:endnote>
  <w:endnote w:type="continuationSeparator" w:id="0">
    <w:p w14:paraId="7AABB723" w14:textId="77777777" w:rsidR="00236E86" w:rsidRDefault="00236E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dvOT1ef757c0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3467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3467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3467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3467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3467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3467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8DEE23" w14:textId="77777777" w:rsidR="00236E86" w:rsidRDefault="00236E86" w:rsidP="00117666">
      <w:pPr>
        <w:spacing w:after="0"/>
      </w:pPr>
      <w:r>
        <w:separator/>
      </w:r>
    </w:p>
  </w:footnote>
  <w:footnote w:type="continuationSeparator" w:id="0">
    <w:p w14:paraId="747B9775" w14:textId="77777777" w:rsidR="00236E86" w:rsidRDefault="00236E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4372299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03F3FC" w14:textId="77777777" w:rsidR="00BA5A22" w:rsidRDefault="00BA5A2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B3AD50" w14:textId="77777777" w:rsidR="00BA5A22" w:rsidRDefault="00BA5A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3467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3467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761564413" name="Picture 176156441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6D7972"/>
    <w:multiLevelType w:val="hybridMultilevel"/>
    <w:tmpl w:val="B7DC2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A5CE0"/>
    <w:multiLevelType w:val="hybridMultilevel"/>
    <w:tmpl w:val="75B62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881818"/>
    <w:multiLevelType w:val="hybridMultilevel"/>
    <w:tmpl w:val="8AB6E45A"/>
    <w:lvl w:ilvl="0" w:tplc="57108756">
      <w:start w:val="1"/>
      <w:numFmt w:val="lowerLetter"/>
      <w:lvlText w:val="(%1)"/>
      <w:lvlJc w:val="left"/>
      <w:pPr>
        <w:ind w:left="2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80" w:hanging="360"/>
      </w:pPr>
    </w:lvl>
    <w:lvl w:ilvl="2" w:tplc="0409001B" w:tentative="1">
      <w:start w:val="1"/>
      <w:numFmt w:val="lowerRoman"/>
      <w:lvlText w:val="%3."/>
      <w:lvlJc w:val="right"/>
      <w:pPr>
        <w:ind w:left="3900" w:hanging="180"/>
      </w:pPr>
    </w:lvl>
    <w:lvl w:ilvl="3" w:tplc="0409000F" w:tentative="1">
      <w:start w:val="1"/>
      <w:numFmt w:val="decimal"/>
      <w:lvlText w:val="%4."/>
      <w:lvlJc w:val="left"/>
      <w:pPr>
        <w:ind w:left="4620" w:hanging="360"/>
      </w:pPr>
    </w:lvl>
    <w:lvl w:ilvl="4" w:tplc="04090019" w:tentative="1">
      <w:start w:val="1"/>
      <w:numFmt w:val="lowerLetter"/>
      <w:lvlText w:val="%5."/>
      <w:lvlJc w:val="left"/>
      <w:pPr>
        <w:ind w:left="5340" w:hanging="360"/>
      </w:pPr>
    </w:lvl>
    <w:lvl w:ilvl="5" w:tplc="0409001B" w:tentative="1">
      <w:start w:val="1"/>
      <w:numFmt w:val="lowerRoman"/>
      <w:lvlText w:val="%6."/>
      <w:lvlJc w:val="right"/>
      <w:pPr>
        <w:ind w:left="6060" w:hanging="180"/>
      </w:pPr>
    </w:lvl>
    <w:lvl w:ilvl="6" w:tplc="0409000F" w:tentative="1">
      <w:start w:val="1"/>
      <w:numFmt w:val="decimal"/>
      <w:lvlText w:val="%7."/>
      <w:lvlJc w:val="left"/>
      <w:pPr>
        <w:ind w:left="6780" w:hanging="360"/>
      </w:pPr>
    </w:lvl>
    <w:lvl w:ilvl="7" w:tplc="04090019" w:tentative="1">
      <w:start w:val="1"/>
      <w:numFmt w:val="lowerLetter"/>
      <w:lvlText w:val="%8."/>
      <w:lvlJc w:val="left"/>
      <w:pPr>
        <w:ind w:left="7500" w:hanging="360"/>
      </w:pPr>
    </w:lvl>
    <w:lvl w:ilvl="8" w:tplc="0409001B" w:tentative="1">
      <w:start w:val="1"/>
      <w:numFmt w:val="lowerRoman"/>
      <w:lvlText w:val="%9."/>
      <w:lvlJc w:val="right"/>
      <w:pPr>
        <w:ind w:left="822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A5351C"/>
    <w:multiLevelType w:val="hybridMultilevel"/>
    <w:tmpl w:val="48E28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E34740"/>
    <w:multiLevelType w:val="hybridMultilevel"/>
    <w:tmpl w:val="672EAF2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157"/>
        </w:tabs>
        <w:ind w:left="515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7911D91"/>
    <w:multiLevelType w:val="multilevel"/>
    <w:tmpl w:val="D8FCB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D9729BA"/>
    <w:multiLevelType w:val="hybridMultilevel"/>
    <w:tmpl w:val="04049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5F371C"/>
    <w:multiLevelType w:val="hybridMultilevel"/>
    <w:tmpl w:val="8AB6E45A"/>
    <w:lvl w:ilvl="0" w:tplc="FFFFFFFF">
      <w:start w:val="1"/>
      <w:numFmt w:val="lowerLetter"/>
      <w:lvlText w:val="(%1)"/>
      <w:lvlJc w:val="left"/>
      <w:pPr>
        <w:ind w:left="24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3180" w:hanging="360"/>
      </w:pPr>
    </w:lvl>
    <w:lvl w:ilvl="2" w:tplc="FFFFFFFF" w:tentative="1">
      <w:start w:val="1"/>
      <w:numFmt w:val="lowerRoman"/>
      <w:lvlText w:val="%3."/>
      <w:lvlJc w:val="right"/>
      <w:pPr>
        <w:ind w:left="3900" w:hanging="180"/>
      </w:pPr>
    </w:lvl>
    <w:lvl w:ilvl="3" w:tplc="FFFFFFFF" w:tentative="1">
      <w:start w:val="1"/>
      <w:numFmt w:val="decimal"/>
      <w:lvlText w:val="%4."/>
      <w:lvlJc w:val="left"/>
      <w:pPr>
        <w:ind w:left="4620" w:hanging="360"/>
      </w:pPr>
    </w:lvl>
    <w:lvl w:ilvl="4" w:tplc="FFFFFFFF" w:tentative="1">
      <w:start w:val="1"/>
      <w:numFmt w:val="lowerLetter"/>
      <w:lvlText w:val="%5."/>
      <w:lvlJc w:val="left"/>
      <w:pPr>
        <w:ind w:left="5340" w:hanging="360"/>
      </w:pPr>
    </w:lvl>
    <w:lvl w:ilvl="5" w:tplc="FFFFFFFF" w:tentative="1">
      <w:start w:val="1"/>
      <w:numFmt w:val="lowerRoman"/>
      <w:lvlText w:val="%6."/>
      <w:lvlJc w:val="right"/>
      <w:pPr>
        <w:ind w:left="6060" w:hanging="180"/>
      </w:pPr>
    </w:lvl>
    <w:lvl w:ilvl="6" w:tplc="FFFFFFFF" w:tentative="1">
      <w:start w:val="1"/>
      <w:numFmt w:val="decimal"/>
      <w:lvlText w:val="%7."/>
      <w:lvlJc w:val="left"/>
      <w:pPr>
        <w:ind w:left="6780" w:hanging="360"/>
      </w:pPr>
    </w:lvl>
    <w:lvl w:ilvl="7" w:tplc="FFFFFFFF" w:tentative="1">
      <w:start w:val="1"/>
      <w:numFmt w:val="lowerLetter"/>
      <w:lvlText w:val="%8."/>
      <w:lvlJc w:val="left"/>
      <w:pPr>
        <w:ind w:left="7500" w:hanging="360"/>
      </w:pPr>
    </w:lvl>
    <w:lvl w:ilvl="8" w:tplc="FFFFFFFF" w:tentative="1">
      <w:start w:val="1"/>
      <w:numFmt w:val="lowerRoman"/>
      <w:lvlText w:val="%9."/>
      <w:lvlJc w:val="right"/>
      <w:pPr>
        <w:ind w:left="8220" w:hanging="180"/>
      </w:pPr>
    </w:lvl>
  </w:abstractNum>
  <w:abstractNum w:abstractNumId="12" w15:restartNumberingAfterBreak="0">
    <w:nsid w:val="3B8B1422"/>
    <w:multiLevelType w:val="hybridMultilevel"/>
    <w:tmpl w:val="7852866E"/>
    <w:lvl w:ilvl="0" w:tplc="E4DC68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AF59B8"/>
    <w:multiLevelType w:val="hybridMultilevel"/>
    <w:tmpl w:val="08EC8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E8711F"/>
    <w:multiLevelType w:val="hybridMultilevel"/>
    <w:tmpl w:val="14D0E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400961"/>
    <w:multiLevelType w:val="hybridMultilevel"/>
    <w:tmpl w:val="CD5E44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6C36A0"/>
    <w:multiLevelType w:val="hybridMultilevel"/>
    <w:tmpl w:val="A9ACB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23115A"/>
    <w:multiLevelType w:val="hybridMultilevel"/>
    <w:tmpl w:val="9D36B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153D7A"/>
    <w:multiLevelType w:val="hybridMultilevel"/>
    <w:tmpl w:val="4A04E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2" w15:restartNumberingAfterBreak="0">
    <w:nsid w:val="6A92253E"/>
    <w:multiLevelType w:val="hybridMultilevel"/>
    <w:tmpl w:val="0C5EF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D52829"/>
    <w:multiLevelType w:val="hybridMultilevel"/>
    <w:tmpl w:val="D9729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7"/>
  </w:num>
  <w:num w:numId="3" w16cid:durableId="615480040">
    <w:abstractNumId w:val="4"/>
  </w:num>
  <w:num w:numId="4" w16cid:durableId="1566183234">
    <w:abstractNumId w:val="2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21"/>
  </w:num>
  <w:num w:numId="8" w16cid:durableId="1559510671">
    <w:abstractNumId w:val="21"/>
  </w:num>
  <w:num w:numId="9" w16cid:durableId="1734543462">
    <w:abstractNumId w:val="21"/>
  </w:num>
  <w:num w:numId="10" w16cid:durableId="708839681">
    <w:abstractNumId w:val="21"/>
  </w:num>
  <w:num w:numId="11" w16cid:durableId="2046978920">
    <w:abstractNumId w:val="21"/>
  </w:num>
  <w:num w:numId="12" w16cid:durableId="2124614653">
    <w:abstractNumId w:val="21"/>
  </w:num>
  <w:num w:numId="13" w16cid:durableId="150105246">
    <w:abstractNumId w:val="8"/>
  </w:num>
  <w:num w:numId="14" w16cid:durableId="515769853">
    <w:abstractNumId w:val="7"/>
  </w:num>
  <w:num w:numId="15" w16cid:durableId="1753046014">
    <w:abstractNumId w:val="7"/>
  </w:num>
  <w:num w:numId="16" w16cid:durableId="665939894">
    <w:abstractNumId w:val="7"/>
  </w:num>
  <w:num w:numId="17" w16cid:durableId="2078749421">
    <w:abstractNumId w:val="7"/>
  </w:num>
  <w:num w:numId="18" w16cid:durableId="825047625">
    <w:abstractNumId w:val="7"/>
  </w:num>
  <w:num w:numId="19" w16cid:durableId="803810417">
    <w:abstractNumId w:val="7"/>
  </w:num>
  <w:num w:numId="20" w16cid:durableId="1007828768">
    <w:abstractNumId w:val="1"/>
  </w:num>
  <w:num w:numId="21" w16cid:durableId="238637587">
    <w:abstractNumId w:val="10"/>
  </w:num>
  <w:num w:numId="22" w16cid:durableId="1715350403">
    <w:abstractNumId w:val="6"/>
  </w:num>
  <w:num w:numId="23" w16cid:durableId="1310404094">
    <w:abstractNumId w:val="18"/>
  </w:num>
  <w:num w:numId="24" w16cid:durableId="737822629">
    <w:abstractNumId w:val="14"/>
  </w:num>
  <w:num w:numId="25" w16cid:durableId="457604402">
    <w:abstractNumId w:val="19"/>
  </w:num>
  <w:num w:numId="26" w16cid:durableId="105659150">
    <w:abstractNumId w:val="22"/>
  </w:num>
  <w:num w:numId="27" w16cid:durableId="1161384295">
    <w:abstractNumId w:val="13"/>
  </w:num>
  <w:num w:numId="28" w16cid:durableId="1325163344">
    <w:abstractNumId w:val="16"/>
  </w:num>
  <w:num w:numId="29" w16cid:durableId="751008298">
    <w:abstractNumId w:val="23"/>
  </w:num>
  <w:num w:numId="30" w16cid:durableId="1625185588">
    <w:abstractNumId w:val="5"/>
  </w:num>
  <w:num w:numId="31" w16cid:durableId="1312636436">
    <w:abstractNumId w:val="3"/>
  </w:num>
  <w:num w:numId="32" w16cid:durableId="680011525">
    <w:abstractNumId w:val="11"/>
  </w:num>
  <w:num w:numId="33" w16cid:durableId="778255778">
    <w:abstractNumId w:val="2"/>
  </w:num>
  <w:num w:numId="34" w16cid:durableId="1103957487">
    <w:abstractNumId w:val="12"/>
  </w:num>
  <w:num w:numId="35" w16cid:durableId="21393586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84512464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587"/>
    <w:rsid w:val="00077D53"/>
    <w:rsid w:val="00081CA7"/>
    <w:rsid w:val="000939AD"/>
    <w:rsid w:val="000A473B"/>
    <w:rsid w:val="000C3EF8"/>
    <w:rsid w:val="000D5FA7"/>
    <w:rsid w:val="00105FD9"/>
    <w:rsid w:val="00117666"/>
    <w:rsid w:val="001257F3"/>
    <w:rsid w:val="001549D3"/>
    <w:rsid w:val="00160065"/>
    <w:rsid w:val="001769B2"/>
    <w:rsid w:val="00177D84"/>
    <w:rsid w:val="001A1535"/>
    <w:rsid w:val="001A1923"/>
    <w:rsid w:val="001B059A"/>
    <w:rsid w:val="001B7080"/>
    <w:rsid w:val="001F4BC8"/>
    <w:rsid w:val="00224A67"/>
    <w:rsid w:val="002317D5"/>
    <w:rsid w:val="00236E86"/>
    <w:rsid w:val="002516CD"/>
    <w:rsid w:val="00267D18"/>
    <w:rsid w:val="002868E2"/>
    <w:rsid w:val="002869C3"/>
    <w:rsid w:val="002936E4"/>
    <w:rsid w:val="002B4A57"/>
    <w:rsid w:val="002C74CA"/>
    <w:rsid w:val="003067B9"/>
    <w:rsid w:val="00333715"/>
    <w:rsid w:val="003544FB"/>
    <w:rsid w:val="0037598F"/>
    <w:rsid w:val="003D2D47"/>
    <w:rsid w:val="003D2F2D"/>
    <w:rsid w:val="00401590"/>
    <w:rsid w:val="004320EC"/>
    <w:rsid w:val="00434677"/>
    <w:rsid w:val="00447801"/>
    <w:rsid w:val="00452E9C"/>
    <w:rsid w:val="00464037"/>
    <w:rsid w:val="004735C8"/>
    <w:rsid w:val="004961FF"/>
    <w:rsid w:val="004F7159"/>
    <w:rsid w:val="00512C40"/>
    <w:rsid w:val="00517A89"/>
    <w:rsid w:val="005250F2"/>
    <w:rsid w:val="00551194"/>
    <w:rsid w:val="00593EEA"/>
    <w:rsid w:val="005A5EEE"/>
    <w:rsid w:val="006375C7"/>
    <w:rsid w:val="00654E8F"/>
    <w:rsid w:val="00660D05"/>
    <w:rsid w:val="006820B1"/>
    <w:rsid w:val="006B7D14"/>
    <w:rsid w:val="006F1652"/>
    <w:rsid w:val="00701727"/>
    <w:rsid w:val="0070566C"/>
    <w:rsid w:val="00714C50"/>
    <w:rsid w:val="00725A7D"/>
    <w:rsid w:val="007428B4"/>
    <w:rsid w:val="007501BE"/>
    <w:rsid w:val="00775F76"/>
    <w:rsid w:val="00790BB3"/>
    <w:rsid w:val="007C206C"/>
    <w:rsid w:val="00803D24"/>
    <w:rsid w:val="00817DD6"/>
    <w:rsid w:val="00885156"/>
    <w:rsid w:val="008A628A"/>
    <w:rsid w:val="009151AA"/>
    <w:rsid w:val="009159EC"/>
    <w:rsid w:val="0093429D"/>
    <w:rsid w:val="00943573"/>
    <w:rsid w:val="009525E4"/>
    <w:rsid w:val="00970F7D"/>
    <w:rsid w:val="00994A3D"/>
    <w:rsid w:val="009C2B12"/>
    <w:rsid w:val="009C70F3"/>
    <w:rsid w:val="00A174D9"/>
    <w:rsid w:val="00A569CD"/>
    <w:rsid w:val="00AA5DCA"/>
    <w:rsid w:val="00AB5EE2"/>
    <w:rsid w:val="00AB6715"/>
    <w:rsid w:val="00AC7A17"/>
    <w:rsid w:val="00B04357"/>
    <w:rsid w:val="00B1671E"/>
    <w:rsid w:val="00B25EB8"/>
    <w:rsid w:val="00B354E1"/>
    <w:rsid w:val="00B37F4D"/>
    <w:rsid w:val="00BA5A22"/>
    <w:rsid w:val="00C52A7B"/>
    <w:rsid w:val="00C56BAF"/>
    <w:rsid w:val="00C6761E"/>
    <w:rsid w:val="00C679AA"/>
    <w:rsid w:val="00C75972"/>
    <w:rsid w:val="00CA094D"/>
    <w:rsid w:val="00CC0A3A"/>
    <w:rsid w:val="00CD066B"/>
    <w:rsid w:val="00CE4FEE"/>
    <w:rsid w:val="00D13E7C"/>
    <w:rsid w:val="00D61F68"/>
    <w:rsid w:val="00D72AC3"/>
    <w:rsid w:val="00DB59C3"/>
    <w:rsid w:val="00DC259A"/>
    <w:rsid w:val="00DE23E8"/>
    <w:rsid w:val="00E026A8"/>
    <w:rsid w:val="00E52377"/>
    <w:rsid w:val="00E6365F"/>
    <w:rsid w:val="00E64E17"/>
    <w:rsid w:val="00E671E4"/>
    <w:rsid w:val="00E866C9"/>
    <w:rsid w:val="00EA3D3C"/>
    <w:rsid w:val="00EF2EA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4320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A5A2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A5A22"/>
    <w:rPr>
      <w:color w:val="808080"/>
    </w:rPr>
  </w:style>
  <w:style w:type="paragraph" w:customStyle="1" w:styleId="pf0">
    <w:name w:val="pf0"/>
    <w:basedOn w:val="Normal"/>
    <w:rsid w:val="00BA5A22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f01">
    <w:name w:val="cf01"/>
    <w:basedOn w:val="DefaultParagraphFont"/>
    <w:rsid w:val="00BA5A22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A5A22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A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5A22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A5A22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A5A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5A22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BA5A22"/>
  </w:style>
  <w:style w:type="paragraph" w:customStyle="1" w:styleId="MDPI31text">
    <w:name w:val="MDPI_3.1_text"/>
    <w:qFormat/>
    <w:rsid w:val="00BA5A2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eastAsia="de-DE" w:bidi="en-US"/>
      <w14:ligatures w14:val="standardContextual"/>
    </w:rPr>
  </w:style>
  <w:style w:type="paragraph" w:customStyle="1" w:styleId="MDPI19line">
    <w:name w:val="MDPI_1.9_line"/>
    <w:qFormat/>
    <w:rsid w:val="00BA5A22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2"/>
      <w:sz w:val="20"/>
      <w:szCs w:val="24"/>
      <w:lang w:eastAsia="de-DE" w:bidi="en-US"/>
      <w14:ligatures w14:val="standardContextual"/>
    </w:rPr>
  </w:style>
  <w:style w:type="paragraph" w:customStyle="1" w:styleId="MDPI32textnoindent">
    <w:name w:val="MDPI_3.2_text_no_indent"/>
    <w:basedOn w:val="MDPI31text"/>
    <w:qFormat/>
    <w:rsid w:val="00BA5A22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9</Pages>
  <Words>2021</Words>
  <Characters>10753</Characters>
  <Application>Microsoft Office Word</Application>
  <DocSecurity>0</DocSecurity>
  <Lines>977</Lines>
  <Paragraphs>9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iplav Babu Tiwari</cp:lastModifiedBy>
  <cp:revision>33</cp:revision>
  <cp:lastPrinted>2013-10-03T12:51:00Z</cp:lastPrinted>
  <dcterms:created xsi:type="dcterms:W3CDTF">2022-11-17T16:58:00Z</dcterms:created>
  <dcterms:modified xsi:type="dcterms:W3CDTF">2025-06-12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6a11bb0-9e03-491d-8340-8bb6f9027326</vt:lpwstr>
  </property>
</Properties>
</file>